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59E8AC" w14:textId="6B450E91" w:rsidR="00EA3A5E" w:rsidRDefault="00EA3A5E" w:rsidP="005A7D41">
      <w:pPr>
        <w:pStyle w:val="Title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84B5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materials </w:t>
      </w:r>
    </w:p>
    <w:p w14:paraId="534CC736" w14:textId="43834A3E" w:rsidR="00ED0564" w:rsidRDefault="00ED0564" w:rsidP="00ED0564">
      <w:pPr>
        <w:rPr>
          <w:lang w:val="en-GB"/>
        </w:rPr>
      </w:pPr>
    </w:p>
    <w:p w14:paraId="1EC40E62" w14:textId="6268819E" w:rsidR="00ED0564" w:rsidRDefault="00ED0564" w:rsidP="00ED0564">
      <w:pPr>
        <w:rPr>
          <w:lang w:val="en-GB"/>
        </w:rPr>
      </w:pPr>
    </w:p>
    <w:p w14:paraId="5E417731" w14:textId="77777777" w:rsidR="00ED0564" w:rsidRPr="00ED0564" w:rsidRDefault="00ED0564" w:rsidP="00ED0564">
      <w:pPr>
        <w:rPr>
          <w:lang w:val="en-GB"/>
        </w:rPr>
      </w:pPr>
    </w:p>
    <w:p w14:paraId="1BC60120" w14:textId="437C5552" w:rsidR="00E70015" w:rsidRDefault="00E70015" w:rsidP="00EA3A5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sdt>
      <w:sdtPr>
        <w:id w:val="773219394"/>
        <w:docPartObj>
          <w:docPartGallery w:val="Table of Contents"/>
          <w:docPartUnique/>
        </w:docPartObj>
      </w:sdtPr>
      <w:sdtEndPr>
        <w:rPr>
          <w:rFonts w:ascii="Times New Roman" w:eastAsiaTheme="minorHAnsi" w:hAnsi="Times New Roman" w:cs="Times New Roman"/>
          <w:noProof/>
          <w:color w:val="auto"/>
          <w:sz w:val="22"/>
          <w:szCs w:val="22"/>
          <w:lang w:val="nb-NO"/>
        </w:rPr>
      </w:sdtEndPr>
      <w:sdtContent>
        <w:p w14:paraId="034B78E8" w14:textId="484B97CE" w:rsidR="002B33EB" w:rsidRPr="001D0F42" w:rsidRDefault="002B33EB">
          <w:pPr>
            <w:pStyle w:val="TOCHeading"/>
            <w:rPr>
              <w:rFonts w:ascii="Times New Roman" w:hAnsi="Times New Roman" w:cs="Times New Roman"/>
              <w:b/>
              <w:bCs/>
              <w:color w:val="auto"/>
              <w:sz w:val="20"/>
              <w:szCs w:val="20"/>
            </w:rPr>
          </w:pPr>
          <w:r w:rsidRPr="001D0F42">
            <w:rPr>
              <w:rFonts w:ascii="Times New Roman" w:hAnsi="Times New Roman" w:cs="Times New Roman"/>
              <w:b/>
              <w:bCs/>
              <w:color w:val="auto"/>
              <w:sz w:val="20"/>
              <w:szCs w:val="20"/>
            </w:rPr>
            <w:t>Contents</w:t>
          </w:r>
        </w:p>
        <w:p w14:paraId="1EEC687B" w14:textId="0E6BD78B" w:rsidR="001D0F42" w:rsidRPr="001D0F42" w:rsidRDefault="002B33EB">
          <w:pPr>
            <w:pStyle w:val="TOC1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sz w:val="20"/>
              <w:szCs w:val="20"/>
              <w:lang w:eastAsia="nb-NO"/>
            </w:rPr>
          </w:pPr>
          <w:r w:rsidRPr="001D0F42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Pr="001D0F42">
            <w:rPr>
              <w:rFonts w:ascii="Times New Roman" w:hAnsi="Times New Roman" w:cs="Times New Roman"/>
              <w:sz w:val="20"/>
              <w:szCs w:val="20"/>
            </w:rPr>
            <w:instrText xml:space="preserve"> TOC \o "1-3" \h \z \u </w:instrText>
          </w:r>
          <w:r w:rsidRPr="001D0F42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hyperlink w:anchor="_Toc151558798" w:history="1">
            <w:r w:rsidR="001D0F42" w:rsidRPr="001D0F42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Baseline characteristics</w:t>
            </w:r>
            <w:r w:rsidR="001D0F42"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1D0F42"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1D0F42"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51558798 \h </w:instrText>
            </w:r>
            <w:r w:rsidR="001D0F42"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1D0F42"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1D0F42"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2</w:t>
            </w:r>
            <w:r w:rsidR="001D0F42"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E70E9B5" w14:textId="2FD100E3" w:rsidR="001D0F42" w:rsidRPr="001D0F42" w:rsidRDefault="001D0F42">
          <w:pPr>
            <w:pStyle w:val="TOC3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sz w:val="20"/>
              <w:szCs w:val="20"/>
              <w:lang w:eastAsia="nb-NO"/>
            </w:rPr>
          </w:pPr>
          <w:hyperlink w:anchor="_Toc151558799" w:history="1">
            <w:r w:rsidRPr="001D0F42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Table A1 Baseline characteristics of the participants in the intervention and the control group, complete case</w:t>
            </w:r>
            <w:r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51558799 \h </w:instrText>
            </w:r>
            <w:r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2</w:t>
            </w:r>
            <w:r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CC2B957" w14:textId="48E16F09" w:rsidR="001D0F42" w:rsidRPr="001D0F42" w:rsidRDefault="001D0F42">
          <w:pPr>
            <w:pStyle w:val="TOC1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sz w:val="20"/>
              <w:szCs w:val="20"/>
              <w:lang w:eastAsia="nb-NO"/>
            </w:rPr>
          </w:pPr>
          <w:hyperlink w:anchor="_Toc151558800" w:history="1">
            <w:r w:rsidRPr="001D0F42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ultiple imputations</w:t>
            </w:r>
            <w:r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51558800 \h </w:instrText>
            </w:r>
            <w:r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3</w:t>
            </w:r>
            <w:r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54D30B8" w14:textId="75E1C45A" w:rsidR="001D0F42" w:rsidRPr="001D0F42" w:rsidRDefault="001D0F42">
          <w:pPr>
            <w:pStyle w:val="TOC3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sz w:val="20"/>
              <w:szCs w:val="20"/>
              <w:lang w:eastAsia="nb-NO"/>
            </w:rPr>
          </w:pPr>
          <w:hyperlink w:anchor="_Toc151558801" w:history="1">
            <w:r w:rsidRPr="001D0F42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Figure A1 Forest plot with a complete case of 101 observations (blue line), five randomly selected imputed sets and the multiple imputation effect with 169 observations (green line)</w:t>
            </w:r>
            <w:r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51558801 \h </w:instrText>
            </w:r>
            <w:r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3</w:t>
            </w:r>
            <w:r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D52F543" w14:textId="433D6BFF" w:rsidR="001D0F42" w:rsidRPr="001D0F42" w:rsidRDefault="001D0F42">
          <w:pPr>
            <w:pStyle w:val="TOC1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sz w:val="20"/>
              <w:szCs w:val="20"/>
              <w:lang w:eastAsia="nb-NO"/>
            </w:rPr>
          </w:pPr>
          <w:hyperlink w:anchor="_Toc151558802" w:history="1">
            <w:r w:rsidRPr="001D0F42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Primary outcome, complete case analysis</w:t>
            </w:r>
            <w:r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51558802 \h </w:instrText>
            </w:r>
            <w:r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4</w:t>
            </w:r>
            <w:r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297CCD4" w14:textId="38D8558C" w:rsidR="001D0F42" w:rsidRPr="001D0F42" w:rsidRDefault="001D0F42">
          <w:pPr>
            <w:pStyle w:val="TOC3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sz w:val="20"/>
              <w:szCs w:val="20"/>
              <w:lang w:eastAsia="nb-NO"/>
            </w:rPr>
          </w:pPr>
          <w:hyperlink w:anchor="_Toc151558803" w:history="1">
            <w:r w:rsidRPr="001D0F42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Table A2 Changes from baseline to 12 months for primary and secondary outcomes for the intervention group (n=41) and control group (n=60), complete case</w:t>
            </w:r>
            <w:r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51558803 \h </w:instrText>
            </w:r>
            <w:r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4</w:t>
            </w:r>
            <w:r w:rsidRPr="001D0F42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16A1AA0" w14:textId="5499B16A" w:rsidR="002B33EB" w:rsidRPr="00B27794" w:rsidRDefault="002B33EB">
          <w:pPr>
            <w:rPr>
              <w:rFonts w:ascii="Times New Roman" w:hAnsi="Times New Roman" w:cs="Times New Roman"/>
            </w:rPr>
          </w:pPr>
          <w:r w:rsidRPr="001D0F42">
            <w:rPr>
              <w:rFonts w:ascii="Times New Roman" w:hAnsi="Times New Roman" w:cs="Times New Roman"/>
              <w:noProof/>
              <w:sz w:val="20"/>
              <w:szCs w:val="20"/>
            </w:rPr>
            <w:fldChar w:fldCharType="end"/>
          </w:r>
        </w:p>
      </w:sdtContent>
    </w:sdt>
    <w:p w14:paraId="13E211E5" w14:textId="43145283" w:rsidR="00901B9E" w:rsidRDefault="00901B9E" w:rsidP="00EA3A5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DAE3611" w14:textId="2E632D0E" w:rsidR="007265C3" w:rsidRDefault="007265C3" w:rsidP="00EA3A5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DC432C0" w14:textId="72819B19" w:rsidR="007265C3" w:rsidRDefault="007265C3" w:rsidP="00EA3A5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127FA33" w14:textId="03AEDE73" w:rsidR="007265C3" w:rsidRDefault="007265C3" w:rsidP="00EA3A5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6989A7F" w14:textId="0333DC11" w:rsidR="007265C3" w:rsidRDefault="007265C3" w:rsidP="00EA3A5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78E3397" w14:textId="6DC21B85" w:rsidR="007265C3" w:rsidRDefault="007265C3" w:rsidP="00EA3A5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AA6B67A" w14:textId="385ECE07" w:rsidR="007265C3" w:rsidRDefault="007265C3" w:rsidP="00EA3A5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812C6CC" w14:textId="68ED05B2" w:rsidR="007265C3" w:rsidRDefault="007265C3" w:rsidP="00EA3A5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8007912" w14:textId="136B1409" w:rsidR="007265C3" w:rsidRDefault="007265C3" w:rsidP="00EA3A5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DEC6B33" w14:textId="48879EE8" w:rsidR="007265C3" w:rsidRDefault="007265C3" w:rsidP="00EA3A5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5E80CE4" w14:textId="625B2FEE" w:rsidR="007265C3" w:rsidRDefault="007265C3" w:rsidP="00EA3A5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F4AAA2E" w14:textId="086C4B34" w:rsidR="007265C3" w:rsidRDefault="007265C3" w:rsidP="00EA3A5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D8DD08C" w14:textId="0EAD9259" w:rsidR="007265C3" w:rsidRDefault="007265C3" w:rsidP="00EA3A5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3D418E7" w14:textId="70ADA481" w:rsidR="007265C3" w:rsidRDefault="007265C3" w:rsidP="00EA3A5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08CD8A8" w14:textId="11BD7488" w:rsidR="007265C3" w:rsidRDefault="007265C3" w:rsidP="00EA3A5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C2C2ED8" w14:textId="7FCEECD7" w:rsidR="007265C3" w:rsidRDefault="007265C3" w:rsidP="00EA3A5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060F1C3" w14:textId="66307C23" w:rsidR="007265C3" w:rsidRDefault="007265C3" w:rsidP="00EA3A5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24DD8D1" w14:textId="01C481C4" w:rsidR="001D0F42" w:rsidRDefault="001D0F42" w:rsidP="00EA3A5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AB2FCDD" w14:textId="77777777" w:rsidR="00ED0564" w:rsidRDefault="00ED0564" w:rsidP="00EA3A5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5093235" w14:textId="77777777" w:rsidR="007265C3" w:rsidRPr="00201273" w:rsidRDefault="007265C3" w:rsidP="00EA3A5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B3FFE20" w14:textId="28F10C32" w:rsidR="00EA3A5E" w:rsidRPr="001B5291" w:rsidRDefault="00DB3370" w:rsidP="00DB3370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</w:pPr>
      <w:bookmarkStart w:id="0" w:name="_Toc151558798"/>
      <w:r w:rsidRPr="001B5291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Baseline characteristics</w:t>
      </w:r>
      <w:bookmarkEnd w:id="0"/>
      <w:r w:rsidRPr="001B5291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 xml:space="preserve"> </w:t>
      </w:r>
    </w:p>
    <w:p w14:paraId="426D97C1" w14:textId="64636B2D" w:rsidR="00DB3370" w:rsidRDefault="00DB3370" w:rsidP="00DB3370">
      <w:pPr>
        <w:rPr>
          <w:lang w:val="en-GB"/>
        </w:rPr>
      </w:pPr>
    </w:p>
    <w:p w14:paraId="67E8ADE0" w14:textId="5E1DCEDF" w:rsidR="00DB3370" w:rsidRDefault="00FE4E5D" w:rsidP="00DB337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01273">
        <w:rPr>
          <w:rFonts w:ascii="Times New Roman" w:hAnsi="Times New Roman" w:cs="Times New Roman"/>
          <w:sz w:val="20"/>
          <w:szCs w:val="20"/>
          <w:lang w:val="en-GB"/>
        </w:rPr>
        <w:t>There were significantly more married women in the control group compared to the intervention group</w:t>
      </w:r>
      <w:r w:rsidR="00E46D38">
        <w:rPr>
          <w:rFonts w:ascii="Times New Roman" w:hAnsi="Times New Roman" w:cs="Times New Roman"/>
          <w:sz w:val="20"/>
          <w:szCs w:val="20"/>
          <w:lang w:val="en-GB"/>
        </w:rPr>
        <w:t xml:space="preserve"> in the complete case</w:t>
      </w:r>
      <w:r w:rsidRPr="00201273">
        <w:rPr>
          <w:rFonts w:ascii="Times New Roman" w:hAnsi="Times New Roman" w:cs="Times New Roman"/>
          <w:sz w:val="20"/>
          <w:szCs w:val="20"/>
          <w:lang w:val="en-GB"/>
        </w:rPr>
        <w:t xml:space="preserve"> (Table </w:t>
      </w:r>
      <w:r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201273">
        <w:rPr>
          <w:rFonts w:ascii="Times New Roman" w:hAnsi="Times New Roman" w:cs="Times New Roman"/>
          <w:sz w:val="20"/>
          <w:szCs w:val="20"/>
          <w:lang w:val="en-GB"/>
        </w:rPr>
        <w:t xml:space="preserve">1). Variations were observed for other variables, but these differences were not statistically significant (Table </w:t>
      </w:r>
      <w:r w:rsidR="004F2E9F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201273">
        <w:rPr>
          <w:rFonts w:ascii="Times New Roman" w:hAnsi="Times New Roman" w:cs="Times New Roman"/>
          <w:sz w:val="20"/>
          <w:szCs w:val="20"/>
          <w:lang w:val="en-GB"/>
        </w:rPr>
        <w:t xml:space="preserve">1). </w:t>
      </w:r>
    </w:p>
    <w:p w14:paraId="389631B4" w14:textId="77777777" w:rsidR="003F249D" w:rsidRPr="00DB3370" w:rsidRDefault="003F249D" w:rsidP="00DB3370">
      <w:pPr>
        <w:rPr>
          <w:lang w:val="en-GB"/>
        </w:rPr>
      </w:pPr>
    </w:p>
    <w:p w14:paraId="41050457" w14:textId="44216270" w:rsidR="00EA3A5E" w:rsidRPr="008F392B" w:rsidRDefault="00EA3A5E" w:rsidP="008F392B">
      <w:pPr>
        <w:pStyle w:val="Heading3"/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</w:pPr>
      <w:bookmarkStart w:id="1" w:name="_Toc151558799"/>
      <w:r w:rsidRPr="008F392B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 xml:space="preserve">Table </w:t>
      </w:r>
      <w:r w:rsidR="00E70015" w:rsidRPr="008F392B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A</w:t>
      </w:r>
      <w:r w:rsidRPr="008F392B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1 Baseline characteristics of the participants in the intervention and the control group, complete case</w:t>
      </w:r>
      <w:bookmarkEnd w:id="1"/>
    </w:p>
    <w:p w14:paraId="78845AF7" w14:textId="77777777" w:rsidR="00EA3A5E" w:rsidRPr="00201273" w:rsidRDefault="00EA3A5E" w:rsidP="00EA3A5E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8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1843"/>
        <w:gridCol w:w="1275"/>
        <w:gridCol w:w="851"/>
      </w:tblGrid>
      <w:tr w:rsidR="00EA3A5E" w:rsidRPr="00201273" w14:paraId="4FA73A59" w14:textId="77777777" w:rsidTr="004E592F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29C03" w14:textId="77777777" w:rsidR="00EA3A5E" w:rsidRPr="00BC6A36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</w:pPr>
            <w:r w:rsidRPr="00BC6A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  <w:t>Variabl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7D051" w14:textId="77777777" w:rsidR="00EA3A5E" w:rsidRPr="00BC6A36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</w:pPr>
            <w:r w:rsidRPr="00BC6A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  <w:t>Intervention (n=4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F9A3B" w14:textId="77777777" w:rsidR="00EA3A5E" w:rsidRPr="00BC6A36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</w:pPr>
            <w:r w:rsidRPr="00BC6A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  <w:t>Control (6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C8500" w14:textId="77777777" w:rsidR="00EA3A5E" w:rsidRPr="00BC6A36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</w:pPr>
            <w:r w:rsidRPr="00BC6A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  <w:t>p-value</w:t>
            </w:r>
          </w:p>
        </w:tc>
      </w:tr>
      <w:tr w:rsidR="00EA3A5E" w:rsidRPr="00201273" w14:paraId="1E669BAF" w14:textId="77777777" w:rsidTr="004E592F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5101" w14:textId="77777777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Age (years)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8A0D" w14:textId="559447F5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5</w:t>
            </w:r>
            <w:r w:rsidR="003F2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 (9</w:t>
            </w:r>
            <w:r w:rsidR="003F2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E3C7" w14:textId="2007CC89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7</w:t>
            </w:r>
            <w:r w:rsidR="003F2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 (9</w:t>
            </w:r>
            <w:r w:rsidR="004A0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EE9C" w14:textId="04EFEC29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4A0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33</w:t>
            </w:r>
          </w:p>
        </w:tc>
      </w:tr>
      <w:tr w:rsidR="00EA3A5E" w:rsidRPr="00201273" w14:paraId="090AEA4C" w14:textId="77777777" w:rsidTr="004E592F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4736" w14:textId="77777777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Education ≤10 year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DD21" w14:textId="525AD549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7 (65</w:t>
            </w:r>
            <w:r w:rsidR="004A0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EDCA" w14:textId="218EEB98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7 (61</w:t>
            </w:r>
            <w:r w:rsidR="004A0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3E11" w14:textId="704EE2A2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4A0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19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GB" w:eastAsia="nb-NO"/>
              </w:rPr>
              <w:t>ab</w:t>
            </w:r>
          </w:p>
        </w:tc>
      </w:tr>
      <w:tr w:rsidR="00EA3A5E" w:rsidRPr="00201273" w14:paraId="32C5DA3C" w14:textId="77777777" w:rsidTr="004E592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0A1B" w14:textId="77777777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Unemployment, n (</w:t>
            </w:r>
            <w:proofErr w:type="gramStart"/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%)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GB" w:eastAsia="nb-NO"/>
              </w:rPr>
              <w:t>c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4C88" w14:textId="079FCDC4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7 (41</w:t>
            </w:r>
            <w:r w:rsidR="004A0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C304" w14:textId="2325B5CA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5 (41</w:t>
            </w:r>
            <w:r w:rsidR="004A0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577B" w14:textId="56710C19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4A0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47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GB" w:eastAsia="nb-NO"/>
              </w:rPr>
              <w:t>d</w:t>
            </w:r>
          </w:p>
        </w:tc>
      </w:tr>
      <w:tr w:rsidR="00EA3A5E" w:rsidRPr="00201273" w14:paraId="3978018D" w14:textId="77777777" w:rsidTr="004E592F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ED63" w14:textId="77777777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Married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D4A5" w14:textId="330369C4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0 (48</w:t>
            </w:r>
            <w:r w:rsidR="004A0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8427" w14:textId="23984581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6 (76</w:t>
            </w:r>
            <w:r w:rsidR="004A0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8736" w14:textId="0FD92B5E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4A0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11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GB" w:eastAsia="nb-NO"/>
              </w:rPr>
              <w:t>e</w:t>
            </w:r>
          </w:p>
        </w:tc>
      </w:tr>
      <w:tr w:rsidR="00EA3A5E" w:rsidRPr="00201273" w14:paraId="36865EF6" w14:textId="77777777" w:rsidTr="004E592F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5D62" w14:textId="77777777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Number of children in household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464D" w14:textId="0C623CFF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</w:t>
            </w:r>
            <w:r w:rsidR="004A0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 (1</w:t>
            </w:r>
            <w:r w:rsidR="004A0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DFAD" w14:textId="5B46B638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</w:t>
            </w:r>
            <w:r w:rsidR="004A0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 (2</w:t>
            </w:r>
            <w:r w:rsidR="004A0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B24F" w14:textId="467713FB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4A0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53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GB" w:eastAsia="nb-NO"/>
              </w:rPr>
              <w:t>a</w:t>
            </w:r>
          </w:p>
        </w:tc>
      </w:tr>
      <w:tr w:rsidR="00EA3A5E" w:rsidRPr="00201273" w14:paraId="459B6A1D" w14:textId="77777777" w:rsidTr="004E592F">
        <w:trPr>
          <w:trHeight w:val="3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CA2C" w14:textId="77777777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Body mass index (BMI, </w:t>
            </w:r>
            <w:r w:rsidRPr="007A04D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g</w:t>
            </w:r>
            <w:r w:rsidRPr="007A04D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.</w:t>
            </w:r>
            <w:r w:rsidRPr="007A04D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  <w:r w:rsidRPr="007A04D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−2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)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ECC5" w14:textId="0B657259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3</w:t>
            </w:r>
            <w:r w:rsidR="004A0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 (5</w:t>
            </w:r>
            <w:r w:rsidR="004A0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4C42" w14:textId="0FBF2199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3</w:t>
            </w:r>
            <w:r w:rsidR="004A0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 (5</w:t>
            </w:r>
            <w:r w:rsidR="004A0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6235" w14:textId="56774C97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4A0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71</w:t>
            </w:r>
          </w:p>
        </w:tc>
      </w:tr>
      <w:tr w:rsidR="00EA3A5E" w:rsidRPr="00201273" w14:paraId="2D8C8ED4" w14:textId="77777777" w:rsidTr="004E592F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B2B9" w14:textId="77777777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Waist circumference (cm)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5B64" w14:textId="3763E55D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7</w:t>
            </w:r>
            <w:r w:rsidR="004A0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 (9</w:t>
            </w:r>
            <w:r w:rsidR="005C5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F2A7" w14:textId="3BE6B940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7</w:t>
            </w:r>
            <w:r w:rsidR="005C5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</w:t>
            </w:r>
            <w:r w:rsidR="005C5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 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(10</w:t>
            </w:r>
            <w:r w:rsidR="005C5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DD17" w14:textId="13C7C688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5C53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69</w:t>
            </w:r>
          </w:p>
        </w:tc>
      </w:tr>
      <w:tr w:rsidR="00EA3A5E" w:rsidRPr="00201273" w14:paraId="561A953F" w14:textId="77777777" w:rsidTr="004E592F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1BD5" w14:textId="77777777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Systolic blood pressure (mmHg)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726E" w14:textId="22322ED8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25</w:t>
            </w:r>
            <w:r w:rsidR="000473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 (19</w:t>
            </w:r>
            <w:r w:rsidR="000473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9457" w14:textId="0F6ACA11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23</w:t>
            </w:r>
            <w:r w:rsidR="000473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 (19</w:t>
            </w:r>
            <w:r w:rsidR="000473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B828" w14:textId="5E62AE8A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0473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82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GB" w:eastAsia="nb-NO"/>
              </w:rPr>
              <w:t>a</w:t>
            </w:r>
          </w:p>
        </w:tc>
      </w:tr>
      <w:tr w:rsidR="00EA3A5E" w:rsidRPr="00201273" w14:paraId="4C8E64D2" w14:textId="77777777" w:rsidTr="004E592F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6D00" w14:textId="77777777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Diastolic blood pressure (mmHg)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6E0C" w14:textId="6B8F36AC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2</w:t>
            </w:r>
            <w:r w:rsidR="00BF0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 (11</w:t>
            </w:r>
            <w:r w:rsidR="00BF0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7C0F" w14:textId="21933A5E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1</w:t>
            </w:r>
            <w:r w:rsidR="00BF0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 (9</w:t>
            </w:r>
            <w:r w:rsidR="00BF0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F9AD" w14:textId="45C970A3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BF0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89</w:t>
            </w:r>
          </w:p>
        </w:tc>
      </w:tr>
      <w:tr w:rsidR="00EA3A5E" w:rsidRPr="00201273" w14:paraId="35CBF294" w14:textId="77777777" w:rsidTr="004E592F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B99D" w14:textId="77777777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Non-fasting glucose (mmol/L)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7009" w14:textId="06B3FBA2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</w:t>
            </w:r>
            <w:r w:rsidR="00BF0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 (1</w:t>
            </w:r>
            <w:r w:rsidR="00BF0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E55A" w14:textId="7320F4C8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</w:t>
            </w:r>
            <w:r w:rsidR="00BF0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 (1</w:t>
            </w:r>
            <w:r w:rsidR="00BF0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B6F6" w14:textId="1ECE7EFC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BF0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55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GB" w:eastAsia="nb-NO"/>
              </w:rPr>
              <w:t>a</w:t>
            </w:r>
          </w:p>
        </w:tc>
      </w:tr>
      <w:tr w:rsidR="00EA3A5E" w:rsidRPr="00201273" w14:paraId="0586204A" w14:textId="77777777" w:rsidTr="004E592F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F13A" w14:textId="77777777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HbA1c (mmol/mol)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39A2" w14:textId="06C6A2A8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8</w:t>
            </w:r>
            <w:r w:rsidR="00BF0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 (5</w:t>
            </w:r>
            <w:r w:rsidR="00BF0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9D31" w14:textId="6CD45D58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9.0 (9</w:t>
            </w:r>
            <w:r w:rsidR="00BF0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5A7B" w14:textId="736232A5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BF0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76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GB" w:eastAsia="nb-NO"/>
              </w:rPr>
              <w:t>a</w:t>
            </w:r>
          </w:p>
        </w:tc>
      </w:tr>
      <w:tr w:rsidR="00EA3A5E" w:rsidRPr="00201273" w14:paraId="3B67DB46" w14:textId="77777777" w:rsidTr="004E592F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7740" w14:textId="77777777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HbA1c (%), mean (SD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86DA" w14:textId="25D6FD23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</w:t>
            </w:r>
            <w:r w:rsidR="00BF0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 (0</w:t>
            </w:r>
            <w:r w:rsidR="009205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204D" w14:textId="24589FDF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</w:t>
            </w:r>
            <w:r w:rsidR="009205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 (0</w:t>
            </w:r>
            <w:r w:rsidR="009205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1246" w14:textId="70C14B3A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9205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05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GB" w:eastAsia="nb-NO"/>
              </w:rPr>
              <w:t>a</w:t>
            </w:r>
          </w:p>
        </w:tc>
      </w:tr>
      <w:tr w:rsidR="00EA3A5E" w:rsidRPr="00201273" w14:paraId="27E7455F" w14:textId="77777777" w:rsidTr="004E592F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F016" w14:textId="77777777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Total cholesterol (mmol/L)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45CC" w14:textId="64A8F025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</w:t>
            </w:r>
            <w:r w:rsidR="009205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 (0</w:t>
            </w:r>
            <w:r w:rsidR="009205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79BB" w14:textId="557D95EB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</w:t>
            </w:r>
            <w:r w:rsidR="009205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 (1</w:t>
            </w:r>
            <w:r w:rsidR="009205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AD83" w14:textId="1E981FB5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9205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99</w:t>
            </w:r>
          </w:p>
        </w:tc>
      </w:tr>
      <w:tr w:rsidR="00EA3A5E" w:rsidRPr="00201273" w14:paraId="28FF75BA" w14:textId="77777777" w:rsidTr="004E592F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0BA0" w14:textId="77777777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LDL (mmol/L)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E939" w14:textId="632E01FA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</w:t>
            </w:r>
            <w:r w:rsidR="009205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 (0</w:t>
            </w:r>
            <w:r w:rsidR="009205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D8FD" w14:textId="71BF096E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</w:t>
            </w:r>
            <w:r w:rsidR="009205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 (0</w:t>
            </w:r>
            <w:r w:rsidR="003A54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6557" w14:textId="60566DBC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3A54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90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GB" w:eastAsia="nb-NO"/>
              </w:rPr>
              <w:t>f</w:t>
            </w:r>
          </w:p>
        </w:tc>
      </w:tr>
      <w:tr w:rsidR="00EA3A5E" w:rsidRPr="00201273" w14:paraId="54F75CCB" w14:textId="77777777" w:rsidTr="004E592F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4201B" w14:textId="77777777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HDL (mmol/L), mean (S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0AD36" w14:textId="3DE211B7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</w:t>
            </w:r>
            <w:r w:rsidR="00A76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 (0</w:t>
            </w:r>
            <w:r w:rsidR="00A76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1BEC5" w14:textId="7DC4991A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</w:t>
            </w:r>
            <w:r w:rsidR="00A76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 (0</w:t>
            </w:r>
            <w:r w:rsidR="00A76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0505A" w14:textId="7C3F1391" w:rsidR="00EA3A5E" w:rsidRPr="007A04DC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A76A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82</w:t>
            </w:r>
            <w:r w:rsidRPr="007A0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GB" w:eastAsia="nb-NO"/>
              </w:rPr>
              <w:t>ag</w:t>
            </w:r>
          </w:p>
        </w:tc>
      </w:tr>
    </w:tbl>
    <w:p w14:paraId="30AFB841" w14:textId="77777777" w:rsidR="00EA3A5E" w:rsidRPr="00201273" w:rsidRDefault="00EA3A5E" w:rsidP="00BC6A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1273">
        <w:rPr>
          <w:rFonts w:ascii="Times New Roman" w:hAnsi="Times New Roman" w:cs="Times New Roman"/>
          <w:sz w:val="20"/>
          <w:szCs w:val="20"/>
          <w:lang w:val="en-GB"/>
        </w:rPr>
        <w:t xml:space="preserve">Differences between groups were compared using independent samples t-test for continuous variables and chi-square test for categorical variables. </w:t>
      </w:r>
    </w:p>
    <w:p w14:paraId="603C6DA7" w14:textId="40D4F3F7" w:rsidR="00EA3A5E" w:rsidRDefault="00EA3A5E" w:rsidP="00BC6A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1273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GB" w:eastAsia="nb-NO"/>
        </w:rPr>
        <w:t xml:space="preserve">a </w:t>
      </w:r>
      <w:r w:rsidRPr="00201273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b-NO"/>
        </w:rPr>
        <w:t>Mann-Whitney U-test</w:t>
      </w:r>
      <w:r w:rsidRPr="00201273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b-NO"/>
        </w:rPr>
        <w:br/>
      </w:r>
      <w:r w:rsidRPr="00201273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GB" w:eastAsia="nb-NO"/>
        </w:rPr>
        <w:t xml:space="preserve">b </w:t>
      </w:r>
      <w:r w:rsidRPr="00201273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b-NO"/>
        </w:rPr>
        <w:t>Examined the difference between overall education lengths in the two groups</w:t>
      </w:r>
      <w:r w:rsidRPr="00201273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b-NO"/>
        </w:rPr>
        <w:br/>
      </w:r>
      <w:r w:rsidRPr="00201273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GB" w:eastAsia="nb-NO"/>
        </w:rPr>
        <w:t xml:space="preserve">c </w:t>
      </w:r>
      <w:r w:rsidRPr="00201273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b-NO"/>
        </w:rPr>
        <w:t>Unemployment is defined as currently unemployed, retired, disabled, leave of absence and sick leave</w:t>
      </w:r>
      <w:r w:rsidRPr="00201273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b-NO"/>
        </w:rPr>
        <w:br/>
      </w:r>
      <w:r w:rsidRPr="00201273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GB" w:eastAsia="nb-NO"/>
        </w:rPr>
        <w:t>d</w:t>
      </w:r>
      <w:r w:rsidRPr="00201273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b-NO"/>
        </w:rPr>
        <w:t xml:space="preserve"> Examined the difference in overall employment in the two groups</w:t>
      </w:r>
      <w:r w:rsidRPr="00201273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b-NO"/>
        </w:rPr>
        <w:br/>
      </w:r>
      <w:proofErr w:type="spellStart"/>
      <w:r w:rsidRPr="00201273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GB" w:eastAsia="nb-NO"/>
        </w:rPr>
        <w:lastRenderedPageBreak/>
        <w:t>e</w:t>
      </w:r>
      <w:proofErr w:type="spellEnd"/>
      <w:r w:rsidRPr="00201273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b-NO"/>
        </w:rPr>
        <w:t xml:space="preserve"> Examined the difference in overall marital status in the two groups</w:t>
      </w:r>
      <w:r w:rsidRPr="00201273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b-NO"/>
        </w:rPr>
        <w:br/>
      </w:r>
      <w:proofErr w:type="spellStart"/>
      <w:r w:rsidRPr="00201273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GB" w:eastAsia="nb-NO"/>
        </w:rPr>
        <w:t>f</w:t>
      </w:r>
      <w:proofErr w:type="spellEnd"/>
      <w:r w:rsidRPr="00201273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nb-NO"/>
        </w:rPr>
        <w:t xml:space="preserve"> </w:t>
      </w:r>
      <w:r w:rsidRPr="00201273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b-NO"/>
        </w:rPr>
        <w:t>Intervention group n=41, control group n=57</w:t>
      </w:r>
      <w:r w:rsidRPr="00201273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b-NO"/>
        </w:rPr>
        <w:br/>
      </w:r>
      <w:r w:rsidRPr="00201273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GB" w:eastAsia="nb-NO"/>
        </w:rPr>
        <w:t>g</w:t>
      </w:r>
      <w:r w:rsidRPr="00201273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nb-NO"/>
        </w:rPr>
        <w:t xml:space="preserve"> </w:t>
      </w:r>
      <w:r w:rsidRPr="00201273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b-NO"/>
        </w:rPr>
        <w:t>Intervention group n=41, control group n=59</w:t>
      </w:r>
      <w:r w:rsidRPr="00201273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b-NO"/>
        </w:rPr>
        <w:br/>
      </w:r>
      <w:r w:rsidRPr="00201273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b-NO"/>
        </w:rPr>
        <w:br/>
      </w:r>
    </w:p>
    <w:p w14:paraId="44A01090" w14:textId="559E5C50" w:rsidR="007265C3" w:rsidRDefault="007265C3" w:rsidP="00BC6A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748485F" w14:textId="4802E110" w:rsidR="007265C3" w:rsidRDefault="007265C3" w:rsidP="00BC6A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181080B" w14:textId="1A0941AF" w:rsidR="007265C3" w:rsidRDefault="007265C3" w:rsidP="00BC6A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029A41F" w14:textId="5B50DC28" w:rsidR="007265C3" w:rsidRDefault="007265C3" w:rsidP="00BC6A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81AD681" w14:textId="148E1A87" w:rsidR="007265C3" w:rsidRDefault="007265C3" w:rsidP="00BC6A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A9C708E" w14:textId="620D1197" w:rsidR="007265C3" w:rsidRDefault="007265C3" w:rsidP="00BC6A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A68A73F" w14:textId="6927B0DC" w:rsidR="007265C3" w:rsidRDefault="007265C3" w:rsidP="00BC6A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2B8C8CE" w14:textId="38E7CF8B" w:rsidR="007265C3" w:rsidRDefault="007265C3" w:rsidP="00BC6A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011E888" w14:textId="3D11E5BF" w:rsidR="007265C3" w:rsidRDefault="007265C3" w:rsidP="00BC6A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2A7A354" w14:textId="66D7CBD1" w:rsidR="007265C3" w:rsidRDefault="007265C3" w:rsidP="00BC6A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FB30BE1" w14:textId="7D636B0C" w:rsidR="007265C3" w:rsidRDefault="007265C3" w:rsidP="00BC6A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A0EADCF" w14:textId="5766E563" w:rsidR="007265C3" w:rsidRDefault="007265C3" w:rsidP="00BC6A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17ADC89" w14:textId="3300B411" w:rsidR="007265C3" w:rsidRDefault="007265C3" w:rsidP="00BC6A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D08D059" w14:textId="6D2A36BF" w:rsidR="007265C3" w:rsidRDefault="007265C3" w:rsidP="00BC6A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78323AB" w14:textId="77777777" w:rsidR="007265C3" w:rsidRPr="00201273" w:rsidRDefault="007265C3" w:rsidP="00BC6A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94789EC" w14:textId="141C8672" w:rsidR="00EA3A5E" w:rsidRPr="001B5291" w:rsidRDefault="00EA3A5E" w:rsidP="00BB5D19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</w:pPr>
      <w:bookmarkStart w:id="2" w:name="_Toc151558800"/>
      <w:r w:rsidRPr="001B5291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Multiple imputations</w:t>
      </w:r>
      <w:bookmarkEnd w:id="2"/>
    </w:p>
    <w:p w14:paraId="255E7ED6" w14:textId="77777777" w:rsidR="00BB5D19" w:rsidRPr="00BB5D19" w:rsidRDefault="00BB5D19" w:rsidP="00BB5D19">
      <w:pPr>
        <w:rPr>
          <w:lang w:val="en-GB"/>
        </w:rPr>
      </w:pPr>
    </w:p>
    <w:p w14:paraId="1882C594" w14:textId="40D3DFE8" w:rsidR="00EA3A5E" w:rsidRPr="00201273" w:rsidRDefault="00EA3A5E" w:rsidP="00EA3A5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01273">
        <w:rPr>
          <w:rFonts w:ascii="Times New Roman" w:hAnsi="Times New Roman" w:cs="Times New Roman"/>
          <w:sz w:val="20"/>
          <w:szCs w:val="20"/>
          <w:lang w:val="en-GB"/>
        </w:rPr>
        <w:t xml:space="preserve">The plot (Figure </w:t>
      </w:r>
      <w:r w:rsidR="00A76A3F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201273">
        <w:rPr>
          <w:rFonts w:ascii="Times New Roman" w:hAnsi="Times New Roman" w:cs="Times New Roman"/>
          <w:sz w:val="20"/>
          <w:szCs w:val="20"/>
          <w:lang w:val="en-GB"/>
        </w:rPr>
        <w:t>1) shows the effect of the intervention on weight change as a coefficient with the confidence interval from an adjusted regression. Line 1 shows the complete case with 101 observations. Here the effect is borderline significant (</w:t>
      </w:r>
      <w:r w:rsidRPr="00201273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201273">
        <w:rPr>
          <w:rFonts w:ascii="Times New Roman" w:hAnsi="Times New Roman" w:cs="Times New Roman"/>
          <w:sz w:val="20"/>
          <w:szCs w:val="20"/>
          <w:lang w:val="en-GB"/>
        </w:rPr>
        <w:t>=0</w:t>
      </w:r>
      <w:r w:rsidR="00A76A3F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Pr="00201273">
        <w:rPr>
          <w:rFonts w:ascii="Times New Roman" w:hAnsi="Times New Roman" w:cs="Times New Roman"/>
          <w:sz w:val="20"/>
          <w:szCs w:val="20"/>
          <w:lang w:val="en-GB"/>
        </w:rPr>
        <w:t>06). The next five lines show the effects in five randomly selected imputed sets from the 40 imputed sets of 169 observations. They show the variation between the imputed sets.</w:t>
      </w:r>
    </w:p>
    <w:p w14:paraId="6BE283FF" w14:textId="77777777" w:rsidR="00EA3A5E" w:rsidRPr="00201273" w:rsidRDefault="00EA3A5E" w:rsidP="00EA3A5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01273">
        <w:rPr>
          <w:rFonts w:ascii="Times New Roman" w:hAnsi="Times New Roman" w:cs="Times New Roman"/>
          <w:sz w:val="20"/>
          <w:szCs w:val="20"/>
          <w:lang w:val="en-GB"/>
        </w:rPr>
        <w:t xml:space="preserve">The last line shows the multiple imputation effect with 169 observations and 40 imputed sets. The effect here is quite </w:t>
      </w:r>
      <w:proofErr w:type="gramStart"/>
      <w:r w:rsidRPr="00201273">
        <w:rPr>
          <w:rFonts w:ascii="Times New Roman" w:hAnsi="Times New Roman" w:cs="Times New Roman"/>
          <w:sz w:val="20"/>
          <w:szCs w:val="20"/>
          <w:lang w:val="en-GB"/>
        </w:rPr>
        <w:t>similar to</w:t>
      </w:r>
      <w:proofErr w:type="gramEnd"/>
      <w:r w:rsidRPr="00201273">
        <w:rPr>
          <w:rFonts w:ascii="Times New Roman" w:hAnsi="Times New Roman" w:cs="Times New Roman"/>
          <w:sz w:val="20"/>
          <w:szCs w:val="20"/>
          <w:lang w:val="en-GB"/>
        </w:rPr>
        <w:t xml:space="preserve"> the complete case, but since the imputed sets vary quite a bit, the uncertainty here is somewhat greater. </w:t>
      </w:r>
    </w:p>
    <w:p w14:paraId="6BEEC78B" w14:textId="77777777" w:rsidR="00EA3A5E" w:rsidRPr="00201273" w:rsidRDefault="00EA3A5E" w:rsidP="00EA3A5E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b-NO"/>
        </w:rPr>
      </w:pPr>
    </w:p>
    <w:p w14:paraId="426A0DB7" w14:textId="77777777" w:rsidR="00EA3A5E" w:rsidRPr="00201273" w:rsidRDefault="00EA3A5E" w:rsidP="00EA3A5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01273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25C9428C" wp14:editId="350ACDCD">
            <wp:extent cx="5760720" cy="4190365"/>
            <wp:effectExtent l="0" t="0" r="0" b="635"/>
            <wp:docPr id="6" name="Picture 6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with numbers and lin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9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9D06CF" w14:textId="05636345" w:rsidR="00EA3A5E" w:rsidRPr="001B5291" w:rsidRDefault="00EA3A5E" w:rsidP="001B5291">
      <w:pPr>
        <w:pStyle w:val="Heading3"/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</w:pPr>
      <w:bookmarkStart w:id="3" w:name="_Toc151558801"/>
      <w:r w:rsidRPr="001B5291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 xml:space="preserve">Figure </w:t>
      </w:r>
      <w:r w:rsidR="009676EF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A</w:t>
      </w:r>
      <w:r w:rsidRPr="001B5291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1 Forest plot with a complete case of 101 observations (blue line), five randomly selected imputed sets and the multiple imputation effect with 169 observations (green line)</w:t>
      </w:r>
      <w:bookmarkEnd w:id="3"/>
    </w:p>
    <w:p w14:paraId="181B3188" w14:textId="77777777" w:rsidR="00EA3A5E" w:rsidRPr="00201273" w:rsidRDefault="00EA3A5E" w:rsidP="00EA3A5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BB9A7A1" w14:textId="1AC8A0EF" w:rsidR="001B5291" w:rsidRDefault="001B5291" w:rsidP="00EA3A5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DD2AD4B" w14:textId="54726B48" w:rsidR="007077FB" w:rsidRDefault="007077FB" w:rsidP="00EA3A5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48A9295" w14:textId="7D672CC1" w:rsidR="007265C3" w:rsidRDefault="007265C3" w:rsidP="00EA3A5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A2CD6A1" w14:textId="2532DBB2" w:rsidR="007265C3" w:rsidRDefault="007265C3" w:rsidP="00EA3A5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B230339" w14:textId="793F6716" w:rsidR="007265C3" w:rsidRDefault="007265C3" w:rsidP="00EA3A5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062BED7" w14:textId="77777777" w:rsidR="007265C3" w:rsidRDefault="007265C3" w:rsidP="00EA3A5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AF90937" w14:textId="77777777" w:rsidR="007077FB" w:rsidRDefault="007077FB" w:rsidP="00EA3A5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8EBD19E" w14:textId="7F001A1F" w:rsidR="001B5291" w:rsidRPr="00E84B53" w:rsidRDefault="00E84B53" w:rsidP="00E84B53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</w:pPr>
      <w:bookmarkStart w:id="4" w:name="_Toc151558802"/>
      <w:r w:rsidRPr="00E84B53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Primary outcome</w:t>
      </w:r>
      <w:r w:rsidR="00D42446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,</w:t>
      </w:r>
      <w:r w:rsidRPr="00E84B53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 xml:space="preserve"> complete case </w:t>
      </w:r>
      <w:r w:rsidR="00D42446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analysis</w:t>
      </w:r>
      <w:bookmarkEnd w:id="4"/>
    </w:p>
    <w:p w14:paraId="20FB6751" w14:textId="67B74246" w:rsidR="00E84B53" w:rsidRDefault="00E84B53" w:rsidP="00EA3A5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14788FB" w14:textId="33C402CE" w:rsidR="00E84B53" w:rsidRPr="00201273" w:rsidRDefault="00E84B53" w:rsidP="00E84B5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01273">
        <w:rPr>
          <w:rFonts w:ascii="Times New Roman" w:hAnsi="Times New Roman" w:cs="Times New Roman"/>
          <w:sz w:val="20"/>
          <w:szCs w:val="20"/>
          <w:lang w:val="en-GB"/>
        </w:rPr>
        <w:lastRenderedPageBreak/>
        <w:t>The mean weight in the intervention group was 87</w:t>
      </w:r>
      <w:r w:rsidR="009828F9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Pr="00201273">
        <w:rPr>
          <w:rFonts w:ascii="Times New Roman" w:hAnsi="Times New Roman" w:cs="Times New Roman"/>
          <w:sz w:val="20"/>
          <w:szCs w:val="20"/>
          <w:lang w:val="en-GB"/>
        </w:rPr>
        <w:t>1 kilos (kg) at baseline and 8</w:t>
      </w:r>
      <w:r w:rsidR="0053290E">
        <w:rPr>
          <w:rFonts w:ascii="Times New Roman" w:hAnsi="Times New Roman" w:cs="Times New Roman"/>
          <w:sz w:val="20"/>
          <w:szCs w:val="20"/>
          <w:lang w:val="en-GB"/>
        </w:rPr>
        <w:t>4</w:t>
      </w:r>
      <w:r w:rsidR="0036064A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="0053290E">
        <w:rPr>
          <w:rFonts w:ascii="Times New Roman" w:hAnsi="Times New Roman" w:cs="Times New Roman"/>
          <w:sz w:val="20"/>
          <w:szCs w:val="20"/>
          <w:lang w:val="en-GB"/>
        </w:rPr>
        <w:t>8</w:t>
      </w:r>
      <w:r w:rsidRPr="00201273">
        <w:rPr>
          <w:rFonts w:ascii="Times New Roman" w:hAnsi="Times New Roman" w:cs="Times New Roman"/>
          <w:sz w:val="20"/>
          <w:szCs w:val="20"/>
          <w:lang w:val="en-GB"/>
        </w:rPr>
        <w:t xml:space="preserve"> kg at follow-up (mean change of -</w:t>
      </w:r>
      <w:r w:rsidR="002F134C">
        <w:rPr>
          <w:rFonts w:ascii="Times New Roman" w:hAnsi="Times New Roman" w:cs="Times New Roman"/>
          <w:sz w:val="20"/>
          <w:szCs w:val="20"/>
          <w:lang w:val="en-GB"/>
        </w:rPr>
        <w:t>0</w:t>
      </w:r>
      <w:r w:rsidR="009828F9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="0014799F">
        <w:rPr>
          <w:rFonts w:ascii="Times New Roman" w:hAnsi="Times New Roman" w:cs="Times New Roman"/>
          <w:sz w:val="20"/>
          <w:szCs w:val="20"/>
          <w:lang w:val="en-GB"/>
        </w:rPr>
        <w:t>9</w:t>
      </w:r>
      <w:r w:rsidRPr="00201273">
        <w:rPr>
          <w:rFonts w:ascii="Times New Roman" w:hAnsi="Times New Roman" w:cs="Times New Roman"/>
          <w:sz w:val="20"/>
          <w:szCs w:val="20"/>
          <w:lang w:val="en-GB"/>
        </w:rPr>
        <w:t xml:space="preserve"> kg), while the mean weight in the control group was 89</w:t>
      </w:r>
      <w:r w:rsidR="009828F9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Pr="00201273">
        <w:rPr>
          <w:rFonts w:ascii="Times New Roman" w:hAnsi="Times New Roman" w:cs="Times New Roman"/>
          <w:sz w:val="20"/>
          <w:szCs w:val="20"/>
          <w:lang w:val="en-GB"/>
        </w:rPr>
        <w:t>5 kg at baseline and 88</w:t>
      </w:r>
      <w:r w:rsidR="00756358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="008832AB">
        <w:rPr>
          <w:rFonts w:ascii="Times New Roman" w:hAnsi="Times New Roman" w:cs="Times New Roman"/>
          <w:sz w:val="20"/>
          <w:szCs w:val="20"/>
          <w:lang w:val="en-GB"/>
        </w:rPr>
        <w:t>5</w:t>
      </w:r>
      <w:r w:rsidRPr="00201273">
        <w:rPr>
          <w:rFonts w:ascii="Times New Roman" w:hAnsi="Times New Roman" w:cs="Times New Roman"/>
          <w:sz w:val="20"/>
          <w:szCs w:val="20"/>
          <w:lang w:val="en-GB"/>
        </w:rPr>
        <w:t xml:space="preserve"> kg at follow-up (mean change of </w:t>
      </w:r>
      <w:r w:rsidR="009A5D32">
        <w:rPr>
          <w:rFonts w:ascii="Times New Roman" w:hAnsi="Times New Roman" w:cs="Times New Roman"/>
          <w:sz w:val="20"/>
          <w:szCs w:val="20"/>
          <w:lang w:val="en-GB"/>
        </w:rPr>
        <w:t>+</w:t>
      </w:r>
      <w:r w:rsidR="00B928BD">
        <w:rPr>
          <w:rFonts w:ascii="Times New Roman" w:hAnsi="Times New Roman" w:cs="Times New Roman"/>
          <w:sz w:val="20"/>
          <w:szCs w:val="20"/>
          <w:lang w:val="en-GB"/>
        </w:rPr>
        <w:t>0·</w:t>
      </w:r>
      <w:r w:rsidR="007109D7">
        <w:rPr>
          <w:rFonts w:ascii="Times New Roman" w:hAnsi="Times New Roman" w:cs="Times New Roman"/>
          <w:sz w:val="20"/>
          <w:szCs w:val="20"/>
          <w:lang w:val="en-GB"/>
        </w:rPr>
        <w:t>3</w:t>
      </w:r>
      <w:r w:rsidRPr="00201273">
        <w:rPr>
          <w:rFonts w:ascii="Times New Roman" w:hAnsi="Times New Roman" w:cs="Times New Roman"/>
          <w:sz w:val="20"/>
          <w:szCs w:val="20"/>
          <w:lang w:val="en-GB"/>
        </w:rPr>
        <w:t xml:space="preserve"> kg)</w:t>
      </w:r>
      <w:r w:rsidR="007109D7">
        <w:rPr>
          <w:rFonts w:ascii="Times New Roman" w:hAnsi="Times New Roman" w:cs="Times New Roman"/>
          <w:sz w:val="20"/>
          <w:szCs w:val="20"/>
          <w:lang w:val="en-GB"/>
        </w:rPr>
        <w:t xml:space="preserve"> (Table A2)</w:t>
      </w:r>
      <w:r w:rsidRPr="00201273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14:paraId="5A65DD82" w14:textId="14534E2C" w:rsidR="0014799F" w:rsidRPr="00650535" w:rsidRDefault="0014799F" w:rsidP="0014799F">
      <w:pPr>
        <w:pStyle w:val="CommentText"/>
        <w:rPr>
          <w:lang w:val="en-GB"/>
        </w:rPr>
      </w:pPr>
      <w:r w:rsidRPr="00901B9E">
        <w:rPr>
          <w:rFonts w:ascii="Times New Roman" w:hAnsi="Times New Roman" w:cs="Times New Roman"/>
          <w:lang w:val="en-GB"/>
        </w:rPr>
        <w:t>The mean difference in weight change adjusted for baseline weight was -1</w:t>
      </w:r>
      <w:r w:rsidR="0036064A">
        <w:rPr>
          <w:rFonts w:ascii="Times New Roman" w:hAnsi="Times New Roman" w:cs="Times New Roman"/>
          <w:lang w:val="en-GB"/>
        </w:rPr>
        <w:t>·</w:t>
      </w:r>
      <w:r w:rsidRPr="00901B9E">
        <w:rPr>
          <w:rFonts w:ascii="Times New Roman" w:hAnsi="Times New Roman" w:cs="Times New Roman"/>
          <w:lang w:val="en-GB"/>
        </w:rPr>
        <w:t>5 kg</w:t>
      </w:r>
      <w:r w:rsidRPr="00901B9E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901B9E">
        <w:rPr>
          <w:rFonts w:ascii="Times New Roman" w:hAnsi="Times New Roman" w:cs="Times New Roman"/>
          <w:lang w:val="en-GB"/>
        </w:rPr>
        <w:t>(95% confidence interval -2</w:t>
      </w:r>
      <w:r w:rsidR="0036064A">
        <w:rPr>
          <w:rFonts w:ascii="Times New Roman" w:hAnsi="Times New Roman" w:cs="Times New Roman"/>
          <w:lang w:val="en-GB"/>
        </w:rPr>
        <w:t>·</w:t>
      </w:r>
      <w:r w:rsidRPr="00901B9E">
        <w:rPr>
          <w:rFonts w:ascii="Times New Roman" w:hAnsi="Times New Roman" w:cs="Times New Roman"/>
          <w:lang w:val="en-GB"/>
        </w:rPr>
        <w:t>96–0</w:t>
      </w:r>
      <w:r w:rsidR="0036064A">
        <w:rPr>
          <w:rFonts w:ascii="Times New Roman" w:hAnsi="Times New Roman" w:cs="Times New Roman"/>
          <w:lang w:val="en-GB"/>
        </w:rPr>
        <w:t>·</w:t>
      </w:r>
      <w:r w:rsidRPr="00901B9E">
        <w:rPr>
          <w:rFonts w:ascii="Times New Roman" w:hAnsi="Times New Roman" w:cs="Times New Roman"/>
          <w:lang w:val="en-GB"/>
        </w:rPr>
        <w:t xml:space="preserve">06, </w:t>
      </w:r>
      <w:r w:rsidRPr="00901B9E">
        <w:rPr>
          <w:rFonts w:ascii="Times New Roman" w:hAnsi="Times New Roman" w:cs="Times New Roman"/>
          <w:i/>
          <w:lang w:val="en-GB"/>
        </w:rPr>
        <w:t>p</w:t>
      </w:r>
      <w:r w:rsidRPr="00901B9E">
        <w:rPr>
          <w:rFonts w:ascii="Times New Roman" w:hAnsi="Times New Roman" w:cs="Times New Roman"/>
          <w:lang w:val="en-GB"/>
        </w:rPr>
        <w:t>=0</w:t>
      </w:r>
      <w:r w:rsidR="0036064A">
        <w:rPr>
          <w:rFonts w:ascii="Times New Roman" w:hAnsi="Times New Roman" w:cs="Times New Roman"/>
          <w:lang w:val="en-GB"/>
        </w:rPr>
        <w:t>·</w:t>
      </w:r>
      <w:r w:rsidRPr="00901B9E">
        <w:rPr>
          <w:rFonts w:ascii="Times New Roman" w:hAnsi="Times New Roman" w:cs="Times New Roman"/>
          <w:lang w:val="en-GB"/>
        </w:rPr>
        <w:t>06) in the intervention group versus the control group</w:t>
      </w:r>
      <w:r w:rsidR="0007673D" w:rsidRPr="00901B9E">
        <w:rPr>
          <w:rFonts w:ascii="Times New Roman" w:hAnsi="Times New Roman" w:cs="Times New Roman"/>
          <w:lang w:val="en-GB"/>
        </w:rPr>
        <w:t xml:space="preserve"> for complete case analysis</w:t>
      </w:r>
      <w:r w:rsidRPr="00901B9E">
        <w:rPr>
          <w:rFonts w:ascii="Times New Roman" w:hAnsi="Times New Roman" w:cs="Times New Roman"/>
          <w:lang w:val="en-GB"/>
        </w:rPr>
        <w:t xml:space="preserve">. After additional adjustment for age, education, </w:t>
      </w:r>
      <w:r w:rsidR="0007673D" w:rsidRPr="00901B9E">
        <w:rPr>
          <w:rFonts w:ascii="Times New Roman" w:hAnsi="Times New Roman" w:cs="Times New Roman"/>
          <w:lang w:val="en-GB"/>
        </w:rPr>
        <w:t xml:space="preserve">employment, </w:t>
      </w:r>
      <w:r w:rsidRPr="00901B9E">
        <w:rPr>
          <w:rFonts w:ascii="Times New Roman" w:hAnsi="Times New Roman" w:cs="Times New Roman"/>
          <w:lang w:val="en-GB"/>
        </w:rPr>
        <w:t>marital status, length of Norwegian residency and number of children in the household the mean difference in weight change was -1</w:t>
      </w:r>
      <w:r w:rsidR="0036064A">
        <w:rPr>
          <w:rFonts w:ascii="Times New Roman" w:hAnsi="Times New Roman" w:cs="Times New Roman"/>
          <w:lang w:val="en-GB"/>
        </w:rPr>
        <w:t>·</w:t>
      </w:r>
      <w:r w:rsidR="00F3214A" w:rsidRPr="00901B9E">
        <w:rPr>
          <w:rFonts w:ascii="Times New Roman" w:hAnsi="Times New Roman" w:cs="Times New Roman"/>
          <w:lang w:val="en-GB"/>
        </w:rPr>
        <w:t xml:space="preserve">6 </w:t>
      </w:r>
      <w:r w:rsidRPr="00901B9E">
        <w:rPr>
          <w:rFonts w:ascii="Times New Roman" w:hAnsi="Times New Roman" w:cs="Times New Roman"/>
          <w:lang w:val="en-GB"/>
        </w:rPr>
        <w:t>kg (95% confidence interval -3</w:t>
      </w:r>
      <w:r w:rsidR="0036064A">
        <w:rPr>
          <w:rFonts w:ascii="Times New Roman" w:hAnsi="Times New Roman" w:cs="Times New Roman"/>
          <w:lang w:val="en-GB"/>
        </w:rPr>
        <w:t>·</w:t>
      </w:r>
      <w:r w:rsidR="0007673D" w:rsidRPr="00901B9E">
        <w:rPr>
          <w:rFonts w:ascii="Times New Roman" w:hAnsi="Times New Roman" w:cs="Times New Roman"/>
          <w:lang w:val="en-GB"/>
        </w:rPr>
        <w:t>21</w:t>
      </w:r>
      <w:r w:rsidRPr="00901B9E">
        <w:rPr>
          <w:rFonts w:ascii="Times New Roman" w:hAnsi="Times New Roman" w:cs="Times New Roman"/>
          <w:lang w:val="en-GB"/>
        </w:rPr>
        <w:t>–</w:t>
      </w:r>
      <w:r w:rsidR="008D7D66" w:rsidRPr="00901B9E">
        <w:rPr>
          <w:rFonts w:ascii="Times New Roman" w:hAnsi="Times New Roman" w:cs="Times New Roman"/>
          <w:lang w:val="en-GB"/>
        </w:rPr>
        <w:t>0</w:t>
      </w:r>
      <w:r w:rsidR="0036064A">
        <w:rPr>
          <w:rFonts w:ascii="Times New Roman" w:hAnsi="Times New Roman" w:cs="Times New Roman"/>
          <w:lang w:val="en-GB"/>
        </w:rPr>
        <w:t>·</w:t>
      </w:r>
      <w:r w:rsidR="008D7D66" w:rsidRPr="00901B9E">
        <w:rPr>
          <w:rFonts w:ascii="Times New Roman" w:hAnsi="Times New Roman" w:cs="Times New Roman"/>
          <w:lang w:val="en-GB"/>
        </w:rPr>
        <w:t>08</w:t>
      </w:r>
      <w:r w:rsidRPr="00901B9E">
        <w:rPr>
          <w:rFonts w:ascii="Times New Roman" w:hAnsi="Times New Roman" w:cs="Times New Roman"/>
          <w:lang w:val="en-GB"/>
        </w:rPr>
        <w:t xml:space="preserve">, </w:t>
      </w:r>
      <w:r w:rsidRPr="00901B9E">
        <w:rPr>
          <w:rFonts w:ascii="Times New Roman" w:hAnsi="Times New Roman" w:cs="Times New Roman"/>
          <w:i/>
          <w:lang w:val="en-GB"/>
        </w:rPr>
        <w:t>p</w:t>
      </w:r>
      <w:r w:rsidRPr="00901B9E">
        <w:rPr>
          <w:rFonts w:ascii="Times New Roman" w:hAnsi="Times New Roman" w:cs="Times New Roman"/>
          <w:lang w:val="en-GB"/>
        </w:rPr>
        <w:t>=0</w:t>
      </w:r>
      <w:r w:rsidR="0036064A">
        <w:rPr>
          <w:rFonts w:ascii="Times New Roman" w:hAnsi="Times New Roman" w:cs="Times New Roman"/>
          <w:lang w:val="en-GB"/>
        </w:rPr>
        <w:t>·</w:t>
      </w:r>
      <w:r w:rsidRPr="00901B9E">
        <w:rPr>
          <w:rFonts w:ascii="Times New Roman" w:hAnsi="Times New Roman" w:cs="Times New Roman"/>
          <w:lang w:val="en-GB"/>
        </w:rPr>
        <w:t>0</w:t>
      </w:r>
      <w:r w:rsidR="00F3214A" w:rsidRPr="00901B9E">
        <w:rPr>
          <w:rFonts w:ascii="Times New Roman" w:hAnsi="Times New Roman" w:cs="Times New Roman"/>
          <w:lang w:val="en-GB"/>
        </w:rPr>
        <w:t>6</w:t>
      </w:r>
      <w:r w:rsidRPr="00901B9E">
        <w:rPr>
          <w:rFonts w:ascii="Times New Roman" w:hAnsi="Times New Roman" w:cs="Times New Roman"/>
          <w:lang w:val="en-GB"/>
        </w:rPr>
        <w:t>) in the intervention group versus the control group</w:t>
      </w:r>
      <w:r w:rsidRPr="0065053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2EF7BE2D" w14:textId="77777777" w:rsidR="00E84B53" w:rsidRDefault="00E84B53" w:rsidP="00EA3A5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647EB79" w14:textId="484FEB80" w:rsidR="00EA3A5E" w:rsidRPr="00901B9E" w:rsidRDefault="00EA3A5E" w:rsidP="00901B9E">
      <w:pPr>
        <w:pStyle w:val="Heading3"/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</w:pPr>
      <w:bookmarkStart w:id="5" w:name="_Toc151558803"/>
      <w:r w:rsidRPr="00901B9E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 xml:space="preserve">Table </w:t>
      </w:r>
      <w:r w:rsidR="009676EF" w:rsidRPr="00901B9E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A</w:t>
      </w:r>
      <w:r w:rsidRPr="00901B9E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2 Changes from baseline to 12 months for primary and secondary outcomes for the intervention group (n=41) and control group (n=60), complete case</w:t>
      </w:r>
      <w:bookmarkEnd w:id="5"/>
    </w:p>
    <w:p w14:paraId="70215C38" w14:textId="77777777" w:rsidR="00EA3A5E" w:rsidRPr="00201273" w:rsidRDefault="00EA3A5E" w:rsidP="00EA3A5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7"/>
        <w:gridCol w:w="1386"/>
        <w:gridCol w:w="143"/>
        <w:gridCol w:w="1132"/>
        <w:gridCol w:w="1560"/>
        <w:gridCol w:w="1702"/>
        <w:gridCol w:w="1842"/>
      </w:tblGrid>
      <w:tr w:rsidR="00EA3A5E" w:rsidRPr="00E70015" w14:paraId="4441AC96" w14:textId="77777777" w:rsidTr="004E592F">
        <w:trPr>
          <w:trHeight w:val="300"/>
        </w:trPr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BB353" w14:textId="77777777" w:rsidR="00EA3A5E" w:rsidRPr="00201273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20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B4F0B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  <w:t>Baseline, mean (SD)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4354F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  <w:t>12 months, mean (SD)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DE925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  <w:t>Δ change from baseline to 12 months, mean (SD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61B4B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  <w:t>Mean treatment difference (95%</w:t>
            </w:r>
            <w:proofErr w:type="gramStart"/>
            <w:r w:rsidRPr="00F62F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  <w:t>CI)</w:t>
            </w:r>
            <w:r w:rsidRPr="00F62F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GB" w:eastAsia="nb-NO"/>
              </w:rPr>
              <w:t>a</w:t>
            </w:r>
            <w:proofErr w:type="gramEnd"/>
            <w:r w:rsidRPr="00F62F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  <w:t xml:space="preserve"> 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1C079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  <w:t>Adjusted mean treatment difference(95%</w:t>
            </w:r>
            <w:proofErr w:type="gramStart"/>
            <w:r w:rsidRPr="00F62F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  <w:t>CI)</w:t>
            </w:r>
            <w:r w:rsidRPr="00F62F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GB" w:eastAsia="nb-NO"/>
              </w:rPr>
              <w:t>b</w:t>
            </w:r>
            <w:proofErr w:type="gramEnd"/>
          </w:p>
        </w:tc>
      </w:tr>
      <w:tr w:rsidR="00EA3A5E" w:rsidRPr="00201273" w14:paraId="48DA69C0" w14:textId="77777777" w:rsidTr="004E592F">
        <w:trPr>
          <w:trHeight w:val="30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CD09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  <w:t>Primary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A43E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AD6C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EC58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92DB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BFD0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</w:tr>
      <w:tr w:rsidR="00EA3A5E" w:rsidRPr="00201273" w14:paraId="3FC1BE36" w14:textId="77777777" w:rsidTr="004E592F">
        <w:trPr>
          <w:trHeight w:val="300"/>
        </w:trPr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7C6C2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Weight (kg)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102C6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46157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70060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63E70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63591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</w:tr>
      <w:tr w:rsidR="00EA3A5E" w:rsidRPr="00201273" w14:paraId="1BB23A19" w14:textId="77777777" w:rsidTr="004E592F">
        <w:trPr>
          <w:trHeight w:val="30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02D9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Control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0184" w14:textId="486E5121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9</w:t>
            </w:r>
            <w:r w:rsidR="004C40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 (14</w:t>
            </w:r>
            <w:r w:rsidR="004C40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)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181F" w14:textId="25772BA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8</w:t>
            </w:r>
            <w:r w:rsidR="004C40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 (12</w:t>
            </w:r>
            <w:r w:rsidR="004C40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17B4" w14:textId="48B22F1C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4C40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9 (3</w:t>
            </w:r>
            <w:r w:rsidR="004C40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484D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B22C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</w:tr>
      <w:tr w:rsidR="00EA3A5E" w:rsidRPr="00201273" w14:paraId="2C06F1E6" w14:textId="77777777" w:rsidTr="004E592F">
        <w:trPr>
          <w:trHeight w:val="300"/>
        </w:trPr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B8B27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Intervention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6283D" w14:textId="376396F4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7</w:t>
            </w:r>
            <w:r w:rsidR="004C40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 (12</w:t>
            </w:r>
            <w:r w:rsidR="004C40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)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29A87" w14:textId="6D4E5B16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4</w:t>
            </w:r>
            <w:r w:rsidR="004C40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 (13</w:t>
            </w:r>
            <w:r w:rsidR="004C40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)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F1C51" w14:textId="77D9586E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-0</w:t>
            </w:r>
            <w:r w:rsidR="004C40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8 (4</w:t>
            </w:r>
            <w:r w:rsidR="004C40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DF8DD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0FAEC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</w:tr>
      <w:tr w:rsidR="00EA3A5E" w:rsidRPr="00201273" w14:paraId="4FA49F81" w14:textId="77777777" w:rsidTr="004E592F">
        <w:trPr>
          <w:trHeight w:val="315"/>
        </w:trPr>
        <w:tc>
          <w:tcPr>
            <w:tcW w:w="72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AC6F1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proofErr w:type="spellStart"/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Δweight</w:t>
            </w:r>
            <w:proofErr w:type="spellEnd"/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EE2D7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703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14365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36C1B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72FA9" w14:textId="02A69025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-1</w:t>
            </w:r>
            <w:r w:rsidR="004C40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5 (-2</w:t>
            </w:r>
            <w:r w:rsidR="004C40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6</w:t>
            </w:r>
            <w:r w:rsidR="00A111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–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A111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6)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C36F1" w14:textId="0607EF1C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-1</w:t>
            </w:r>
            <w:r w:rsidR="00A111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7 (-3</w:t>
            </w:r>
            <w:r w:rsidR="00E377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1</w:t>
            </w:r>
            <w:r w:rsidR="00E377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–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E377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8)</w:t>
            </w:r>
          </w:p>
        </w:tc>
      </w:tr>
      <w:tr w:rsidR="00EA3A5E" w:rsidRPr="00201273" w14:paraId="7B1ACB6D" w14:textId="77777777" w:rsidTr="004E592F">
        <w:trPr>
          <w:trHeight w:val="300"/>
        </w:trPr>
        <w:tc>
          <w:tcPr>
            <w:tcW w:w="72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FD8A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  <w:t>Secondary</w:t>
            </w:r>
          </w:p>
        </w:tc>
        <w:tc>
          <w:tcPr>
            <w:tcW w:w="7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83A0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70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91EE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8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143B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9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DAD3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0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9DC1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</w:tr>
      <w:tr w:rsidR="00EA3A5E" w:rsidRPr="00201273" w14:paraId="4785F6F1" w14:textId="77777777" w:rsidTr="004E592F">
        <w:trPr>
          <w:trHeight w:val="300"/>
        </w:trPr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B1E64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BMI (</w:t>
            </w:r>
            <w:r w:rsidRPr="00F62F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g</w:t>
            </w:r>
            <w:r w:rsidRPr="00F62FC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.</w:t>
            </w:r>
            <w:r w:rsidRPr="00F62F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  <w:r w:rsidRPr="00F62FC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−2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9BDAB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E0CB6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A4F73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6C47E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D0E2F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</w:tr>
      <w:tr w:rsidR="00EA3A5E" w:rsidRPr="00201273" w14:paraId="51A9FF9B" w14:textId="77777777" w:rsidTr="004E592F">
        <w:trPr>
          <w:trHeight w:val="30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5B88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Control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6465" w14:textId="41535974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4</w:t>
            </w:r>
            <w:r w:rsidR="00E377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 (5</w:t>
            </w:r>
            <w:r w:rsidR="00555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)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576C" w14:textId="23D6FFFD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3</w:t>
            </w:r>
            <w:r w:rsidR="00555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 (4</w:t>
            </w:r>
            <w:r w:rsidR="00555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B72E" w14:textId="22021C6F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607C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 (1</w:t>
            </w:r>
            <w:r w:rsidR="00555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3DBE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A0A7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</w:tr>
      <w:tr w:rsidR="00EA3A5E" w:rsidRPr="00201273" w14:paraId="05D2693F" w14:textId="77777777" w:rsidTr="004E592F">
        <w:trPr>
          <w:trHeight w:val="300"/>
        </w:trPr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FCE74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Intervention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FF642" w14:textId="31285B02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3</w:t>
            </w:r>
            <w:r w:rsidR="00555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 (5</w:t>
            </w:r>
            <w:r w:rsidR="00555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)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70BB6" w14:textId="2076C1AF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2</w:t>
            </w:r>
            <w:r w:rsidR="00555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 (4</w:t>
            </w:r>
            <w:r w:rsidR="00555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)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90567" w14:textId="250C51CB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-0</w:t>
            </w:r>
            <w:r w:rsidR="00433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 (1</w:t>
            </w:r>
            <w:r w:rsidR="00433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13AC7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8AF86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</w:tr>
      <w:tr w:rsidR="00EA3A5E" w:rsidRPr="00201273" w14:paraId="63C324E0" w14:textId="77777777" w:rsidTr="004E592F">
        <w:trPr>
          <w:trHeight w:val="315"/>
        </w:trPr>
        <w:tc>
          <w:tcPr>
            <w:tcW w:w="7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C46E3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ΔBMI</w:t>
            </w:r>
          </w:p>
        </w:tc>
        <w:tc>
          <w:tcPr>
            <w:tcW w:w="7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86AB9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32994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8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EDBAC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E2535" w14:textId="4756FF59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-0</w:t>
            </w:r>
            <w:r w:rsidR="00433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6 (-1</w:t>
            </w:r>
            <w:r w:rsidR="00433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3</w:t>
            </w:r>
            <w:r w:rsidR="00433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–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485C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2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64649" w14:textId="10088C0D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-0</w:t>
            </w:r>
            <w:r w:rsidR="00433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9 (-1</w:t>
            </w:r>
            <w:r w:rsidR="00485C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1</w:t>
            </w:r>
            <w:r w:rsidR="00485C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–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485C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3)</w:t>
            </w:r>
          </w:p>
        </w:tc>
      </w:tr>
      <w:tr w:rsidR="00EA3A5E" w:rsidRPr="00201273" w14:paraId="756C90F1" w14:textId="77777777" w:rsidTr="004E592F">
        <w:trPr>
          <w:trHeight w:val="300"/>
        </w:trPr>
        <w:tc>
          <w:tcPr>
            <w:tcW w:w="72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A94B8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Waist (cm)</w:t>
            </w:r>
          </w:p>
        </w:tc>
        <w:tc>
          <w:tcPr>
            <w:tcW w:w="76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82D8A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70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7C0AE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8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799DE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9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6BE81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10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72113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</w:tr>
      <w:tr w:rsidR="00EA3A5E" w:rsidRPr="00201273" w14:paraId="1B0B19B1" w14:textId="77777777" w:rsidTr="004E592F">
        <w:trPr>
          <w:trHeight w:val="30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72D9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Control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CE12" w14:textId="73D634A6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7</w:t>
            </w:r>
            <w:r w:rsidR="003302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 (10</w:t>
            </w:r>
            <w:r w:rsidR="003302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)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36D9" w14:textId="7DBC97B2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8</w:t>
            </w:r>
            <w:r w:rsidR="003302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 (9</w:t>
            </w:r>
            <w:r w:rsidR="003302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E00D" w14:textId="7B2695C0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</w:t>
            </w:r>
            <w:r w:rsidR="00756C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 (6</w:t>
            </w:r>
            <w:r w:rsidR="00756C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158F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F531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</w:tr>
      <w:tr w:rsidR="00EA3A5E" w:rsidRPr="00201273" w14:paraId="79180177" w14:textId="77777777" w:rsidTr="004E592F">
        <w:trPr>
          <w:trHeight w:val="300"/>
        </w:trPr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55A52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Intervention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6A60C" w14:textId="41CF4D64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9</w:t>
            </w:r>
            <w:r w:rsidR="00756C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 (10</w:t>
            </w:r>
            <w:r w:rsidR="00756C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)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D0548" w14:textId="30CDC4A8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6</w:t>
            </w:r>
            <w:r w:rsidR="00756C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 (10</w:t>
            </w:r>
            <w:r w:rsidR="00756C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)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07CB7" w14:textId="563BEA28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-0</w:t>
            </w:r>
            <w:r w:rsidR="00756C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 (5</w:t>
            </w:r>
            <w:r w:rsidR="00756C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D3EFE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646D4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</w:tr>
      <w:tr w:rsidR="00EA3A5E" w:rsidRPr="00201273" w14:paraId="065AD676" w14:textId="77777777" w:rsidTr="004E592F">
        <w:trPr>
          <w:trHeight w:val="315"/>
        </w:trPr>
        <w:tc>
          <w:tcPr>
            <w:tcW w:w="7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D29E5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proofErr w:type="spellStart"/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Δwaist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CECD1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5D15D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8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DA28B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18C74" w14:textId="4E562CF8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-2</w:t>
            </w:r>
            <w:r w:rsidR="001C0A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5 (-4</w:t>
            </w:r>
            <w:r w:rsidR="001C0A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9</w:t>
            </w:r>
            <w:r w:rsidR="001C0A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–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1C0A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0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635CE" w14:textId="4AFE9CA5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-1</w:t>
            </w:r>
            <w:r w:rsidR="001C0A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6 (-4</w:t>
            </w:r>
            <w:r w:rsidR="001C0A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4</w:t>
            </w:r>
            <w:r w:rsidR="001C0A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–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1C0A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2)</w:t>
            </w:r>
          </w:p>
        </w:tc>
      </w:tr>
      <w:tr w:rsidR="00EA3A5E" w:rsidRPr="00201273" w14:paraId="5130F174" w14:textId="77777777" w:rsidTr="004E592F">
        <w:trPr>
          <w:trHeight w:val="300"/>
        </w:trPr>
        <w:tc>
          <w:tcPr>
            <w:tcW w:w="72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2304D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HbA1c (mmol/mol)</w:t>
            </w:r>
          </w:p>
        </w:tc>
        <w:tc>
          <w:tcPr>
            <w:tcW w:w="76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3F478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70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661E7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8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6D19B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9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3F65C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10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EF31A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</w:tr>
      <w:tr w:rsidR="00EA3A5E" w:rsidRPr="00201273" w14:paraId="76606FC5" w14:textId="77777777" w:rsidTr="004E592F">
        <w:trPr>
          <w:trHeight w:val="30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D424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Control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6397" w14:textId="7568587F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9</w:t>
            </w:r>
            <w:r w:rsidR="001C0A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 (8</w:t>
            </w:r>
            <w:r w:rsidR="001C0A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)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4AA8" w14:textId="0D99BC82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0</w:t>
            </w:r>
            <w:r w:rsidR="001C0A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 (11</w:t>
            </w:r>
            <w:r w:rsidR="001C0A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EEB7" w14:textId="46878E26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</w:t>
            </w:r>
            <w:r w:rsidR="001C0A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 (3</w:t>
            </w:r>
            <w:r w:rsidR="001C0A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BA99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4A70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</w:tr>
      <w:tr w:rsidR="00EA3A5E" w:rsidRPr="00201273" w14:paraId="5251B40E" w14:textId="77777777" w:rsidTr="004E592F">
        <w:trPr>
          <w:trHeight w:val="300"/>
        </w:trPr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CC489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Intervention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CB23B" w14:textId="23237186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8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 (6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)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E6205" w14:textId="003AED9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9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 (9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)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31276" w14:textId="04D49E48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 (4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81EFE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9E637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</w:tr>
      <w:tr w:rsidR="00EA3A5E" w:rsidRPr="00201273" w14:paraId="08888D0D" w14:textId="77777777" w:rsidTr="004E592F">
        <w:trPr>
          <w:trHeight w:val="315"/>
        </w:trPr>
        <w:tc>
          <w:tcPr>
            <w:tcW w:w="7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56277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ΔHba1c (mmol/mol)</w:t>
            </w:r>
          </w:p>
        </w:tc>
        <w:tc>
          <w:tcPr>
            <w:tcW w:w="7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F3FDA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1791F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8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05574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B3003" w14:textId="4DBF73A9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8 (-1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4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–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1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DBA15" w14:textId="0F38392D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-0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1 (-1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5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–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2)</w:t>
            </w:r>
          </w:p>
        </w:tc>
      </w:tr>
      <w:tr w:rsidR="00EA3A5E" w:rsidRPr="00201273" w14:paraId="4339CC4E" w14:textId="77777777" w:rsidTr="004E592F">
        <w:trPr>
          <w:trHeight w:val="300"/>
        </w:trPr>
        <w:tc>
          <w:tcPr>
            <w:tcW w:w="72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7E1E5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HbA1c (%)</w:t>
            </w:r>
          </w:p>
        </w:tc>
        <w:tc>
          <w:tcPr>
            <w:tcW w:w="76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1F48B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70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F5721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8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E76A3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9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A298D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10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8D3FF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</w:tr>
      <w:tr w:rsidR="00EA3A5E" w:rsidRPr="00201273" w14:paraId="7750A909" w14:textId="77777777" w:rsidTr="004E592F">
        <w:trPr>
          <w:trHeight w:val="30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B10B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Control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AB44" w14:textId="1885E71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 (0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)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395A" w14:textId="157B9F53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 (1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0FE2" w14:textId="019BF3BC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 (0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10F1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BE19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</w:tr>
      <w:tr w:rsidR="00EA3A5E" w:rsidRPr="00201273" w14:paraId="2AE355A9" w14:textId="77777777" w:rsidTr="004E592F">
        <w:trPr>
          <w:trHeight w:val="300"/>
        </w:trPr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A3F2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Intervention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677C" w14:textId="10CF333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 (0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)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E187" w14:textId="6A78F175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 (0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)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DDF2" w14:textId="1A22286F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 (0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)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67F4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C9B7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</w:tr>
      <w:tr w:rsidR="00EA3A5E" w:rsidRPr="00201273" w14:paraId="27776B9E" w14:textId="77777777" w:rsidTr="004E592F">
        <w:trPr>
          <w:trHeight w:val="315"/>
        </w:trPr>
        <w:tc>
          <w:tcPr>
            <w:tcW w:w="720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5A089D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ΔHba1c (%)</w:t>
            </w:r>
          </w:p>
        </w:tc>
        <w:tc>
          <w:tcPr>
            <w:tcW w:w="76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094F2C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703" w:type="pct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2F0041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86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29C36F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93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3B630C" w14:textId="21A2CD4B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1 (-0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0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–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3)</w:t>
            </w:r>
          </w:p>
        </w:tc>
        <w:tc>
          <w:tcPr>
            <w:tcW w:w="1015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3A896" w14:textId="2F32FDF5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0 (-0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2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–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2)</w:t>
            </w:r>
          </w:p>
        </w:tc>
      </w:tr>
      <w:tr w:rsidR="00EA3A5E" w:rsidRPr="00201273" w14:paraId="0436C7B2" w14:textId="77777777" w:rsidTr="004E592F">
        <w:trPr>
          <w:trHeight w:val="300"/>
        </w:trPr>
        <w:tc>
          <w:tcPr>
            <w:tcW w:w="72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8602B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Non-fasting Glucose (mmol/L)</w:t>
            </w:r>
          </w:p>
        </w:tc>
        <w:tc>
          <w:tcPr>
            <w:tcW w:w="76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E2E4E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70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35AA1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8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8825E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9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E2C9D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10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23C0E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</w:tr>
      <w:tr w:rsidR="00EA3A5E" w:rsidRPr="00201273" w14:paraId="510301DA" w14:textId="77777777" w:rsidTr="004E592F">
        <w:trPr>
          <w:trHeight w:val="30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ACA3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Control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D32B" w14:textId="716CE006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 (1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)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C5F4" w14:textId="59D432CE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 (2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F75C" w14:textId="3CB75FA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 (1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5679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0F76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</w:tr>
      <w:tr w:rsidR="00EA3A5E" w:rsidRPr="00201273" w14:paraId="5CC7E994" w14:textId="77777777" w:rsidTr="004E592F">
        <w:trPr>
          <w:trHeight w:val="300"/>
        </w:trPr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AE148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Intervention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1863C" w14:textId="2BB0A26E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 (1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)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78809" w14:textId="0F3C6200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 (1</w:t>
            </w:r>
            <w:r w:rsidR="00ED72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)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A8BBF" w14:textId="5234B322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-0</w:t>
            </w:r>
            <w:r w:rsidR="006E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 (1</w:t>
            </w:r>
            <w:r w:rsidR="006E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00D5B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D3646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</w:tr>
      <w:tr w:rsidR="00EA3A5E" w:rsidRPr="00201273" w14:paraId="26E75EA3" w14:textId="77777777" w:rsidTr="004E592F">
        <w:trPr>
          <w:trHeight w:val="315"/>
        </w:trPr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8BDE9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proofErr w:type="spellStart"/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Δnon</w:t>
            </w:r>
            <w:proofErr w:type="spellEnd"/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-fasting glucose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A8A1A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10E64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1F16A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7363E" w14:textId="7DD82C9E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-0</w:t>
            </w:r>
            <w:r w:rsidR="006E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4 (-1</w:t>
            </w:r>
            <w:r w:rsidR="006E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7</w:t>
            </w:r>
            <w:r w:rsidR="006E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–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6E3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8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8ADFC" w14:textId="79DB84E0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-0</w:t>
            </w:r>
            <w:r w:rsidR="005D6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6(-0</w:t>
            </w:r>
            <w:r w:rsidR="005D6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3</w:t>
            </w:r>
            <w:r w:rsidR="005D6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–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5D6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1)</w:t>
            </w:r>
          </w:p>
        </w:tc>
      </w:tr>
      <w:tr w:rsidR="00EA3A5E" w:rsidRPr="00201273" w14:paraId="15D8A01C" w14:textId="77777777" w:rsidTr="004E592F">
        <w:trPr>
          <w:trHeight w:val="300"/>
        </w:trPr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64EA3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Systolic BP (mmHg)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37843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99343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31AA1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1492F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180D7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</w:tr>
      <w:tr w:rsidR="00EA3A5E" w:rsidRPr="00201273" w14:paraId="1F507EBA" w14:textId="77777777" w:rsidTr="004E592F">
        <w:trPr>
          <w:trHeight w:val="30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0A25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lastRenderedPageBreak/>
              <w:t xml:space="preserve">Control 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FB37" w14:textId="34CFF6AC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22</w:t>
            </w:r>
            <w:r w:rsidR="005D6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 (19</w:t>
            </w:r>
            <w:r w:rsidR="005D6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5BA7" w14:textId="60BBF7C1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22</w:t>
            </w:r>
            <w:r w:rsidR="005D6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 (19</w:t>
            </w:r>
            <w:r w:rsidR="005D6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D402" w14:textId="028DCE9A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-1</w:t>
            </w:r>
            <w:r w:rsidR="005D6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 (16</w:t>
            </w:r>
            <w:r w:rsidR="005D6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2F5D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C612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</w:tr>
      <w:tr w:rsidR="00EA3A5E" w:rsidRPr="00201273" w14:paraId="5F88FF0D" w14:textId="77777777" w:rsidTr="004E592F">
        <w:trPr>
          <w:trHeight w:val="300"/>
        </w:trPr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A6568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Intervention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13DB2" w14:textId="317A8830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23</w:t>
            </w:r>
            <w:r w:rsidR="005D6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 (17</w:t>
            </w:r>
            <w:r w:rsidR="005D6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89354" w14:textId="40BBFB3B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21</w:t>
            </w:r>
            <w:r w:rsidR="005D6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 (23</w:t>
            </w:r>
            <w:r w:rsidR="005D6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)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8EA2A" w14:textId="1E10C5B0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-3</w:t>
            </w:r>
            <w:r w:rsidR="005D6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 (20</w:t>
            </w:r>
            <w:r w:rsidR="005D6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C0F6C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8649E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</w:tr>
      <w:tr w:rsidR="00EA3A5E" w:rsidRPr="00201273" w14:paraId="7696DDBA" w14:textId="77777777" w:rsidTr="004E592F">
        <w:trPr>
          <w:trHeight w:val="315"/>
        </w:trPr>
        <w:tc>
          <w:tcPr>
            <w:tcW w:w="7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D8704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proofErr w:type="spellStart"/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ΔSystolic</w:t>
            </w:r>
            <w:proofErr w:type="spellEnd"/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 BP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17082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5ECB6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8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6F8E1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6A5C1" w14:textId="4864781C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-1</w:t>
            </w:r>
            <w:r w:rsidR="005D6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2 (-8</w:t>
            </w:r>
            <w:r w:rsidR="005D6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5</w:t>
            </w:r>
            <w:r w:rsidR="005D6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–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</w:t>
            </w:r>
            <w:r w:rsidR="005D6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1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1CB09" w14:textId="0F75B314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-1</w:t>
            </w:r>
            <w:r w:rsidR="005D6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4 (-8</w:t>
            </w:r>
            <w:r w:rsidR="005D6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8</w:t>
            </w:r>
            <w:r w:rsidR="005D6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–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</w:t>
            </w:r>
            <w:r w:rsidR="005D6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1)</w:t>
            </w:r>
          </w:p>
        </w:tc>
      </w:tr>
      <w:tr w:rsidR="00EA3A5E" w:rsidRPr="00201273" w14:paraId="7176C231" w14:textId="77777777" w:rsidTr="004E592F">
        <w:trPr>
          <w:trHeight w:val="300"/>
        </w:trPr>
        <w:tc>
          <w:tcPr>
            <w:tcW w:w="72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51106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Diastolic BP (mmHg)</w:t>
            </w:r>
          </w:p>
        </w:tc>
        <w:tc>
          <w:tcPr>
            <w:tcW w:w="84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ACEBF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62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A5EBC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8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13AF8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9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032DB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10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BD1A7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</w:tr>
      <w:tr w:rsidR="00EA3A5E" w:rsidRPr="00201273" w14:paraId="712E9228" w14:textId="77777777" w:rsidTr="004E592F">
        <w:trPr>
          <w:trHeight w:val="30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B96C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Control 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6C87" w14:textId="4EE2DB3A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1</w:t>
            </w:r>
            <w:r w:rsidR="00502C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 (9</w:t>
            </w:r>
            <w:r w:rsidR="00502C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6077" w14:textId="0D8262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6</w:t>
            </w:r>
            <w:r w:rsidR="00502C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 (9</w:t>
            </w:r>
            <w:r w:rsidR="00502C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A4F3" w14:textId="39A50AAB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-4</w:t>
            </w:r>
            <w:r w:rsidR="00502C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 (9</w:t>
            </w:r>
            <w:r w:rsidR="00502C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D173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F416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</w:tr>
      <w:tr w:rsidR="00EA3A5E" w:rsidRPr="00201273" w14:paraId="12B89109" w14:textId="77777777" w:rsidTr="004E592F">
        <w:trPr>
          <w:trHeight w:val="300"/>
        </w:trPr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A0225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Intervention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1085A" w14:textId="32B1A0A4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1</w:t>
            </w:r>
            <w:r w:rsidR="00502C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 (10</w:t>
            </w:r>
            <w:r w:rsidR="00502C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A4666" w14:textId="5512DBAE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9</w:t>
            </w:r>
            <w:r w:rsidR="00502C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 (12</w:t>
            </w:r>
            <w:r w:rsidR="00502C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)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BB1DC" w14:textId="1638BE0D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-3</w:t>
            </w:r>
            <w:r w:rsidR="00F67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 (11</w:t>
            </w:r>
            <w:r w:rsidR="00F67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339F6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361B8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</w:tr>
      <w:tr w:rsidR="00EA3A5E" w:rsidRPr="00201273" w14:paraId="46CDDE0F" w14:textId="77777777" w:rsidTr="004E592F">
        <w:trPr>
          <w:trHeight w:val="315"/>
        </w:trPr>
        <w:tc>
          <w:tcPr>
            <w:tcW w:w="7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0BACB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proofErr w:type="spellStart"/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ΔDiastolic</w:t>
            </w:r>
            <w:proofErr w:type="spellEnd"/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 BP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AE440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3314F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8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7772C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393CD" w14:textId="5F0344D8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</w:t>
            </w:r>
            <w:r w:rsidR="00F67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2 (-1</w:t>
            </w:r>
            <w:r w:rsidR="00F67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7</w:t>
            </w:r>
            <w:r w:rsidR="00F67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–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</w:t>
            </w:r>
            <w:r w:rsidR="00F67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1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9D784" w14:textId="61CE4AB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F67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2 (-3</w:t>
            </w:r>
            <w:r w:rsidR="00F67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0</w:t>
            </w:r>
            <w:r w:rsidR="00F67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–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</w:t>
            </w:r>
            <w:r w:rsidR="00F67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4)</w:t>
            </w:r>
          </w:p>
        </w:tc>
      </w:tr>
      <w:tr w:rsidR="00EA3A5E" w:rsidRPr="00201273" w14:paraId="38D7F939" w14:textId="77777777" w:rsidTr="004E592F">
        <w:trPr>
          <w:trHeight w:val="300"/>
        </w:trPr>
        <w:tc>
          <w:tcPr>
            <w:tcW w:w="72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CD012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Total Cholesterol (mmol/L)</w:t>
            </w:r>
          </w:p>
        </w:tc>
        <w:tc>
          <w:tcPr>
            <w:tcW w:w="84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72E95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62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3077C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8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2F577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9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FB2C4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10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9EF8E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</w:tr>
      <w:tr w:rsidR="00EA3A5E" w:rsidRPr="00201273" w14:paraId="17801881" w14:textId="77777777" w:rsidTr="004E592F">
        <w:trPr>
          <w:trHeight w:val="30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C2FE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Control 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6875" w14:textId="78C027E9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</w:t>
            </w:r>
            <w:r w:rsidR="00F67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 (0</w:t>
            </w:r>
            <w:r w:rsidR="00F67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36B6" w14:textId="0F45E5B5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</w:t>
            </w:r>
            <w:r w:rsidR="00F67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 (0</w:t>
            </w:r>
            <w:r w:rsidR="00F67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8E4E" w14:textId="222CA17E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-0</w:t>
            </w:r>
            <w:r w:rsidR="00F67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 (0</w:t>
            </w:r>
            <w:r w:rsidR="00F67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03EC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80C6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</w:tr>
      <w:tr w:rsidR="00EA3A5E" w:rsidRPr="00201273" w14:paraId="06075058" w14:textId="77777777" w:rsidTr="004E592F">
        <w:trPr>
          <w:trHeight w:val="300"/>
        </w:trPr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8C7E9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Intervention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9EE38" w14:textId="23FA204D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</w:t>
            </w:r>
            <w:r w:rsidR="00F67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 (0</w:t>
            </w:r>
            <w:r w:rsidR="00F67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49325" w14:textId="06462136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</w:t>
            </w:r>
            <w:r w:rsidR="00F67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 (0</w:t>
            </w:r>
            <w:r w:rsidR="00F67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)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D99C7" w14:textId="1BA7A4D8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F67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 (0</w:t>
            </w:r>
            <w:r w:rsidR="00F67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14EFE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04F1A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</w:tr>
      <w:tr w:rsidR="00EA3A5E" w:rsidRPr="00201273" w14:paraId="2794163B" w14:textId="77777777" w:rsidTr="004E592F">
        <w:trPr>
          <w:trHeight w:val="315"/>
        </w:trPr>
        <w:tc>
          <w:tcPr>
            <w:tcW w:w="7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206C6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proofErr w:type="spellStart"/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Δtotal</w:t>
            </w:r>
            <w:proofErr w:type="spellEnd"/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 cholesterol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ACCB9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C932D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8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6E125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7F9F9" w14:textId="1FB33C5E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F67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4 (-0</w:t>
            </w:r>
            <w:r w:rsidR="00F67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7</w:t>
            </w:r>
            <w:r w:rsidR="00F67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–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F67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6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D7B69" w14:textId="2330B738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F67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3 (-0</w:t>
            </w:r>
            <w:r w:rsidR="00F67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0</w:t>
            </w:r>
            <w:r w:rsidR="00F67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–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F67D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7)</w:t>
            </w:r>
          </w:p>
        </w:tc>
      </w:tr>
      <w:tr w:rsidR="00EA3A5E" w:rsidRPr="00201273" w14:paraId="481B41A2" w14:textId="77777777" w:rsidTr="004E592F">
        <w:trPr>
          <w:trHeight w:val="300"/>
        </w:trPr>
        <w:tc>
          <w:tcPr>
            <w:tcW w:w="72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599EA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LDL (mmol/L)</w:t>
            </w:r>
          </w:p>
        </w:tc>
        <w:tc>
          <w:tcPr>
            <w:tcW w:w="84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EA6F5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62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7F613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8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7EE20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9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71672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10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4DE92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</w:tr>
      <w:tr w:rsidR="00EA3A5E" w:rsidRPr="00201273" w14:paraId="6C0BE1ED" w14:textId="77777777" w:rsidTr="004E592F">
        <w:trPr>
          <w:trHeight w:val="30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BF56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Control 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3E21" w14:textId="3167426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</w:t>
            </w:r>
            <w:r w:rsidR="001253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 (0</w:t>
            </w:r>
            <w:r w:rsidR="001253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4371" w14:textId="25576E6F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</w:t>
            </w:r>
            <w:r w:rsidR="001253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 (0</w:t>
            </w:r>
            <w:r w:rsidR="001253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1C84" w14:textId="29B2A79A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-0</w:t>
            </w:r>
            <w:r w:rsidR="001253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 (1</w:t>
            </w:r>
            <w:r w:rsidR="001253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E552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4DD0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</w:tr>
      <w:tr w:rsidR="00EA3A5E" w:rsidRPr="00201273" w14:paraId="30BC15C8" w14:textId="77777777" w:rsidTr="004E592F">
        <w:trPr>
          <w:trHeight w:val="300"/>
        </w:trPr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7383C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Intervention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52872" w14:textId="6929D48A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</w:t>
            </w:r>
            <w:r w:rsidR="001253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 (0</w:t>
            </w:r>
            <w:r w:rsidR="001253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D5E4D" w14:textId="1C0B8933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</w:t>
            </w:r>
            <w:r w:rsidR="001253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 (0</w:t>
            </w:r>
            <w:r w:rsidR="001253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)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79559" w14:textId="7F44F79A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1253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 (0</w:t>
            </w:r>
            <w:r w:rsidR="001253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96E64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CE439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</w:tr>
      <w:tr w:rsidR="00EA3A5E" w:rsidRPr="00201273" w14:paraId="146A98A6" w14:textId="77777777" w:rsidTr="004E592F">
        <w:trPr>
          <w:trHeight w:val="315"/>
        </w:trPr>
        <w:tc>
          <w:tcPr>
            <w:tcW w:w="7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C608A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ΔLDL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06188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A5841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8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871C9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1DA06" w14:textId="205BB006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1253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4 (-0</w:t>
            </w:r>
            <w:r w:rsidR="001253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4</w:t>
            </w:r>
            <w:r w:rsidR="00010B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–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010B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2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60640" w14:textId="3C94FA22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010B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4 (-0</w:t>
            </w:r>
            <w:r w:rsidR="00BC6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7</w:t>
            </w:r>
            <w:r w:rsidR="00BC6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–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BC6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5)</w:t>
            </w:r>
          </w:p>
        </w:tc>
      </w:tr>
      <w:tr w:rsidR="00EA3A5E" w:rsidRPr="00201273" w14:paraId="71033BE7" w14:textId="77777777" w:rsidTr="004E592F">
        <w:trPr>
          <w:trHeight w:val="300"/>
        </w:trPr>
        <w:tc>
          <w:tcPr>
            <w:tcW w:w="72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ED226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HDL (mmol/L)</w:t>
            </w:r>
          </w:p>
        </w:tc>
        <w:tc>
          <w:tcPr>
            <w:tcW w:w="84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0DE56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62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E5D9D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8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A17BF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9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DA758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10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9B435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</w:tr>
      <w:tr w:rsidR="00EA3A5E" w:rsidRPr="00201273" w14:paraId="60C3B770" w14:textId="77777777" w:rsidTr="004E592F">
        <w:trPr>
          <w:trHeight w:val="30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076E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Control 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B9D7" w14:textId="22E0A51F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</w:t>
            </w:r>
            <w:r w:rsidR="00BC6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 (0</w:t>
            </w:r>
            <w:r w:rsidR="00BC6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2D66" w14:textId="01E00D12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</w:t>
            </w:r>
            <w:r w:rsidR="00BC6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 (0</w:t>
            </w:r>
            <w:r w:rsidR="00BC6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4FB0" w14:textId="0455CBAB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-0</w:t>
            </w:r>
            <w:r w:rsidR="00BC6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 (0</w:t>
            </w:r>
            <w:r w:rsidR="00BC6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DE2A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D92F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</w:tr>
      <w:tr w:rsidR="00EA3A5E" w:rsidRPr="00201273" w14:paraId="72585923" w14:textId="77777777" w:rsidTr="004E592F">
        <w:trPr>
          <w:trHeight w:val="300"/>
        </w:trPr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13BF2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Intervention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5A135" w14:textId="32C016DB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</w:t>
            </w:r>
            <w:r w:rsidR="00BC6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 (0</w:t>
            </w:r>
            <w:r w:rsidR="00BC6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6567A" w14:textId="52AD7EA6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</w:t>
            </w:r>
            <w:r w:rsidR="00BC6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 (0</w:t>
            </w:r>
            <w:r w:rsidR="00BC6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)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07990" w14:textId="362B0F3C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BC6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 (0</w:t>
            </w:r>
            <w:r w:rsidR="00BC6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44ABA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38B00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</w:tr>
      <w:tr w:rsidR="00EA3A5E" w:rsidRPr="00201273" w14:paraId="046B7371" w14:textId="77777777" w:rsidTr="004E592F">
        <w:trPr>
          <w:trHeight w:val="315"/>
        </w:trPr>
        <w:tc>
          <w:tcPr>
            <w:tcW w:w="7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08143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ΔHDL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BB066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AF059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8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3887C" w14:textId="77777777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7C428" w14:textId="532A7E71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-0</w:t>
            </w:r>
            <w:r w:rsidR="00BC6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2 (-0</w:t>
            </w:r>
            <w:r w:rsidR="00BC6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4</w:t>
            </w:r>
            <w:r w:rsidR="00BC6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–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BC6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9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CF479" w14:textId="2B84021E" w:rsidR="00EA3A5E" w:rsidRPr="00F62FC4" w:rsidRDefault="00EA3A5E" w:rsidP="004E5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-0</w:t>
            </w:r>
            <w:r w:rsidR="00BC6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4 (-0</w:t>
            </w:r>
            <w:r w:rsidR="00BC6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6</w:t>
            </w:r>
            <w:r w:rsidR="00BC6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–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  <w:r w:rsidR="00BC60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·</w:t>
            </w:r>
            <w:r w:rsidRPr="00F62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9)</w:t>
            </w:r>
          </w:p>
        </w:tc>
      </w:tr>
    </w:tbl>
    <w:p w14:paraId="29387358" w14:textId="77777777" w:rsidR="00EA3A5E" w:rsidRPr="00201273" w:rsidRDefault="00EA3A5E" w:rsidP="00EA3A5E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proofErr w:type="spellStart"/>
      <w:r w:rsidRPr="00201273">
        <w:rPr>
          <w:rFonts w:ascii="Times New Roman" w:hAnsi="Times New Roman" w:cs="Times New Roman"/>
          <w:bCs/>
          <w:sz w:val="20"/>
          <w:szCs w:val="20"/>
          <w:vertAlign w:val="subscript"/>
          <w:lang w:val="en-GB"/>
        </w:rPr>
        <w:t>a</w:t>
      </w:r>
      <w:r w:rsidRPr="00201273">
        <w:rPr>
          <w:rFonts w:ascii="Times New Roman" w:hAnsi="Times New Roman" w:cs="Times New Roman"/>
          <w:bCs/>
          <w:sz w:val="20"/>
          <w:szCs w:val="20"/>
          <w:lang w:val="en-GB"/>
        </w:rPr>
        <w:t>Adjusted</w:t>
      </w:r>
      <w:proofErr w:type="spellEnd"/>
      <w:r w:rsidRPr="0020127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for baseline value</w:t>
      </w:r>
      <w:r w:rsidRPr="00201273">
        <w:rPr>
          <w:rFonts w:ascii="Times New Roman" w:hAnsi="Times New Roman" w:cs="Times New Roman"/>
          <w:bCs/>
          <w:sz w:val="20"/>
          <w:szCs w:val="20"/>
          <w:lang w:val="en-GB"/>
        </w:rPr>
        <w:br/>
      </w:r>
      <w:proofErr w:type="spellStart"/>
      <w:r w:rsidRPr="00201273">
        <w:rPr>
          <w:rFonts w:ascii="Times New Roman" w:hAnsi="Times New Roman" w:cs="Times New Roman"/>
          <w:bCs/>
          <w:sz w:val="20"/>
          <w:szCs w:val="20"/>
          <w:vertAlign w:val="subscript"/>
          <w:lang w:val="en-GB"/>
        </w:rPr>
        <w:t>b</w:t>
      </w:r>
      <w:r w:rsidRPr="00201273">
        <w:rPr>
          <w:rFonts w:ascii="Times New Roman" w:hAnsi="Times New Roman" w:cs="Times New Roman"/>
          <w:bCs/>
          <w:sz w:val="20"/>
          <w:szCs w:val="20"/>
          <w:lang w:val="en-GB"/>
        </w:rPr>
        <w:t>Adjusted</w:t>
      </w:r>
      <w:proofErr w:type="spellEnd"/>
      <w:r w:rsidRPr="0020127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for age, education, employment, marital status, number of children in the household, and length of Norwegian residence </w:t>
      </w:r>
    </w:p>
    <w:p w14:paraId="6B87C2AF" w14:textId="77777777" w:rsidR="004B46E5" w:rsidRPr="00EA3A5E" w:rsidRDefault="00BC608D">
      <w:pPr>
        <w:rPr>
          <w:lang w:val="en-GB"/>
        </w:rPr>
      </w:pPr>
    </w:p>
    <w:sectPr w:rsidR="004B46E5" w:rsidRPr="00EA3A5E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91A557" w14:textId="77777777" w:rsidR="00EC4945" w:rsidRDefault="00EC4945" w:rsidP="00EC4945">
      <w:pPr>
        <w:spacing w:after="0" w:line="240" w:lineRule="auto"/>
      </w:pPr>
      <w:r>
        <w:separator/>
      </w:r>
    </w:p>
  </w:endnote>
  <w:endnote w:type="continuationSeparator" w:id="0">
    <w:p w14:paraId="14D3386D" w14:textId="77777777" w:rsidR="00EC4945" w:rsidRDefault="00EC4945" w:rsidP="00EC49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16076941"/>
      <w:docPartObj>
        <w:docPartGallery w:val="Page Numbers (Bottom of Page)"/>
        <w:docPartUnique/>
      </w:docPartObj>
    </w:sdtPr>
    <w:sdtEndPr/>
    <w:sdtContent>
      <w:p w14:paraId="433930EE" w14:textId="00A9B402" w:rsidR="00EC4945" w:rsidRDefault="00EC494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12B07BC" w14:textId="77777777" w:rsidR="004F3053" w:rsidRDefault="00BC60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A25F61" w14:textId="77777777" w:rsidR="00EC4945" w:rsidRDefault="00EC4945" w:rsidP="00EC4945">
      <w:pPr>
        <w:spacing w:after="0" w:line="240" w:lineRule="auto"/>
      </w:pPr>
      <w:r>
        <w:separator/>
      </w:r>
    </w:p>
  </w:footnote>
  <w:footnote w:type="continuationSeparator" w:id="0">
    <w:p w14:paraId="35C89B06" w14:textId="77777777" w:rsidR="00EC4945" w:rsidRDefault="00EC4945" w:rsidP="00EC49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A5E"/>
    <w:rsid w:val="00010B80"/>
    <w:rsid w:val="00047357"/>
    <w:rsid w:val="0007673D"/>
    <w:rsid w:val="0011114A"/>
    <w:rsid w:val="001253F4"/>
    <w:rsid w:val="0014799F"/>
    <w:rsid w:val="001B5291"/>
    <w:rsid w:val="001C0AB6"/>
    <w:rsid w:val="001C3CFF"/>
    <w:rsid w:val="001D0F42"/>
    <w:rsid w:val="001E3E22"/>
    <w:rsid w:val="002B33EB"/>
    <w:rsid w:val="002F134C"/>
    <w:rsid w:val="003302C3"/>
    <w:rsid w:val="0036064A"/>
    <w:rsid w:val="003A54E7"/>
    <w:rsid w:val="003F249D"/>
    <w:rsid w:val="004339DC"/>
    <w:rsid w:val="00485C3F"/>
    <w:rsid w:val="004862A4"/>
    <w:rsid w:val="004A08CB"/>
    <w:rsid w:val="004C402E"/>
    <w:rsid w:val="004F2E9F"/>
    <w:rsid w:val="00502C4A"/>
    <w:rsid w:val="0053290E"/>
    <w:rsid w:val="00555C14"/>
    <w:rsid w:val="00564752"/>
    <w:rsid w:val="00582CCB"/>
    <w:rsid w:val="005A7D41"/>
    <w:rsid w:val="005C534B"/>
    <w:rsid w:val="005D63C0"/>
    <w:rsid w:val="00607C1F"/>
    <w:rsid w:val="00690E1A"/>
    <w:rsid w:val="006E39AA"/>
    <w:rsid w:val="007077FB"/>
    <w:rsid w:val="007109D7"/>
    <w:rsid w:val="007265C3"/>
    <w:rsid w:val="00756358"/>
    <w:rsid w:val="00756C65"/>
    <w:rsid w:val="007A04DC"/>
    <w:rsid w:val="008832AB"/>
    <w:rsid w:val="008D7D66"/>
    <w:rsid w:val="008F392B"/>
    <w:rsid w:val="00901B9E"/>
    <w:rsid w:val="0092058F"/>
    <w:rsid w:val="009676EF"/>
    <w:rsid w:val="009828F9"/>
    <w:rsid w:val="009A5D32"/>
    <w:rsid w:val="00A11183"/>
    <w:rsid w:val="00A76A3F"/>
    <w:rsid w:val="00AD4CF4"/>
    <w:rsid w:val="00B27794"/>
    <w:rsid w:val="00B928BD"/>
    <w:rsid w:val="00BB5D19"/>
    <w:rsid w:val="00BC608D"/>
    <w:rsid w:val="00BC6A36"/>
    <w:rsid w:val="00BF0E72"/>
    <w:rsid w:val="00C55F5B"/>
    <w:rsid w:val="00CA36E6"/>
    <w:rsid w:val="00D005D9"/>
    <w:rsid w:val="00D42446"/>
    <w:rsid w:val="00DB3370"/>
    <w:rsid w:val="00E37709"/>
    <w:rsid w:val="00E46D38"/>
    <w:rsid w:val="00E70015"/>
    <w:rsid w:val="00E84B53"/>
    <w:rsid w:val="00EA3A5E"/>
    <w:rsid w:val="00EC4945"/>
    <w:rsid w:val="00ED0564"/>
    <w:rsid w:val="00ED722F"/>
    <w:rsid w:val="00F3214A"/>
    <w:rsid w:val="00F62FC4"/>
    <w:rsid w:val="00F67D75"/>
    <w:rsid w:val="00FE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A65725"/>
  <w15:chartTrackingRefBased/>
  <w15:docId w15:val="{676C030B-A184-4C10-8AB8-755FD8365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A5E"/>
  </w:style>
  <w:style w:type="paragraph" w:styleId="Heading1">
    <w:name w:val="heading 1"/>
    <w:basedOn w:val="Normal"/>
    <w:next w:val="Normal"/>
    <w:link w:val="Heading1Char"/>
    <w:uiPriority w:val="9"/>
    <w:qFormat/>
    <w:rsid w:val="00DB33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47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392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A3A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A5E"/>
  </w:style>
  <w:style w:type="paragraph" w:styleId="Header">
    <w:name w:val="header"/>
    <w:basedOn w:val="Normal"/>
    <w:link w:val="HeaderChar"/>
    <w:uiPriority w:val="99"/>
    <w:unhideWhenUsed/>
    <w:rsid w:val="00EC49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4945"/>
  </w:style>
  <w:style w:type="paragraph" w:styleId="Title">
    <w:name w:val="Title"/>
    <w:basedOn w:val="Normal"/>
    <w:next w:val="Normal"/>
    <w:link w:val="TitleChar"/>
    <w:uiPriority w:val="10"/>
    <w:qFormat/>
    <w:rsid w:val="005A7D4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7D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56475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F392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B33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unhideWhenUsed/>
    <w:rsid w:val="00E84B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4B53"/>
    <w:rPr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2B33EB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B33EB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2B33EB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2B33E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25EECE-1F05-4FF2-8B0B-5D72490579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5</Pages>
  <Words>1127</Words>
  <Characters>5974</Characters>
  <Application>Microsoft Office Word</Application>
  <DocSecurity>0</DocSecurity>
  <Lines>49</Lines>
  <Paragraphs>14</Paragraphs>
  <ScaleCrop>false</ScaleCrop>
  <Company>UiO</Company>
  <LinksUpToDate>false</LinksUpToDate>
  <CharactersWithSpaces>7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 Bøhler</dc:creator>
  <cp:keywords/>
  <dc:description/>
  <cp:lastModifiedBy>Linn Bøhler</cp:lastModifiedBy>
  <cp:revision>70</cp:revision>
  <dcterms:created xsi:type="dcterms:W3CDTF">2023-11-06T14:59:00Z</dcterms:created>
  <dcterms:modified xsi:type="dcterms:W3CDTF">2023-11-22T15:00:00Z</dcterms:modified>
</cp:coreProperties>
</file>